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8D3FD" w14:textId="3B46F982" w:rsidR="007B798D" w:rsidRDefault="00E84350">
      <w:pPr>
        <w:pStyle w:val="Standard"/>
      </w:pPr>
      <w:r>
        <w:rPr>
          <w:b/>
          <w:bCs/>
          <w:sz w:val="22"/>
          <w:szCs w:val="22"/>
          <w:lang w:val="en-GB"/>
        </w:rPr>
        <w:t>Supplementary material</w:t>
      </w:r>
      <w:r w:rsidRPr="00EA3E9A">
        <w:rPr>
          <w:b/>
          <w:bCs/>
          <w:sz w:val="22"/>
          <w:szCs w:val="22"/>
          <w:lang w:val="en-GB"/>
        </w:rPr>
        <w:t>s-Table 1</w:t>
      </w:r>
      <w:r w:rsidR="001C2B36" w:rsidRPr="00EA3E9A">
        <w:rPr>
          <w:sz w:val="22"/>
          <w:szCs w:val="22"/>
          <w:lang w:val="en-GB"/>
        </w:rPr>
        <w:t xml:space="preserve">. </w:t>
      </w:r>
      <w:r w:rsidR="001C2B36">
        <w:rPr>
          <w:sz w:val="22"/>
          <w:szCs w:val="22"/>
          <w:lang w:val="en-GB"/>
        </w:rPr>
        <w:t>Qualitative variables associated to Acute Kidney Injury (AKI) in COVID-19 patients. Comparisons between patients with and without AKI.</w:t>
      </w:r>
    </w:p>
    <w:p w14:paraId="09796343" w14:textId="77777777" w:rsidR="007B798D" w:rsidRDefault="007B798D">
      <w:pPr>
        <w:pStyle w:val="Standard"/>
        <w:rPr>
          <w:rFonts w:cs="Times New Roman"/>
          <w:sz w:val="20"/>
          <w:szCs w:val="20"/>
          <w:shd w:val="clear" w:color="auto" w:fill="FFFF00"/>
        </w:rPr>
      </w:pPr>
    </w:p>
    <w:tbl>
      <w:tblPr>
        <w:tblW w:w="1010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714"/>
        <w:gridCol w:w="704"/>
        <w:gridCol w:w="850"/>
        <w:gridCol w:w="567"/>
        <w:gridCol w:w="1276"/>
        <w:gridCol w:w="1701"/>
        <w:gridCol w:w="2030"/>
      </w:tblGrid>
      <w:tr w:rsidR="007B798D" w14:paraId="53B6A61C" w14:textId="77777777">
        <w:tc>
          <w:tcPr>
            <w:tcW w:w="2977" w:type="dxa"/>
            <w:gridSpan w:val="2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1A65C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kern w:val="0"/>
                <w:sz w:val="20"/>
                <w:szCs w:val="20"/>
                <w:lang w:val="en-US" w:bidi="ar-SA"/>
              </w:rPr>
            </w:pPr>
          </w:p>
        </w:tc>
        <w:tc>
          <w:tcPr>
            <w:tcW w:w="3397" w:type="dxa"/>
            <w:gridSpan w:val="4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7C08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KI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2FD1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3948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D3ABD60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F658D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A2D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 (n=156)</w:t>
            </w:r>
          </w:p>
        </w:tc>
        <w:tc>
          <w:tcPr>
            <w:tcW w:w="1843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F236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 (n=18)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D94E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58EF9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46FF9AD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FDA54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782C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2252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9116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E79F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9936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p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8C9B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OR (95%CI)</w:t>
            </w:r>
          </w:p>
        </w:tc>
      </w:tr>
      <w:tr w:rsidR="007B798D" w14:paraId="3C2471FF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A4D8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Gender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CC1D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F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4CC0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4764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8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133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CAAA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2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C813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76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5268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04466E0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612C2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A957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59D4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0522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BE74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44B1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.8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2537B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95527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E1028D6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B719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_Arterial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pertension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D1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F233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69CF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5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195F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2E88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.7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FDEB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2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09BA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14 (1.71-22.07)</w:t>
            </w:r>
          </w:p>
        </w:tc>
      </w:tr>
      <w:tr w:rsidR="007B798D" w14:paraId="49F64DD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B8B68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003B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CB6F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3EFE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675E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5559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3.3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055D1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93155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AD50AB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5014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iabe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EE84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172F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5182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2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D15A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181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9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AE5F4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836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49E2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0C3F4E3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853AA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E640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0D82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42E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8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DDB8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CBA8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.1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D25F6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62270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54C25E9" w14:textId="77777777" w:rsidTr="005A04E1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665E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OP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04D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7AD8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1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9FA4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3399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5B18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3.3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92838" w14:textId="77777777" w:rsidR="007B798D" w:rsidRPr="005A04E1" w:rsidRDefault="005A04E1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03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B67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0707E08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6FDBC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107F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A589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5102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9F26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5167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.7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C6E4F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0AFAE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2B0B0FA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FA7E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V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8850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479E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8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6096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5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4B1B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3149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.8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90360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841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347A7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FFA91D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24275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C61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703F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8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F0BC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3488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333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2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3AC7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BD86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1F6F7A7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6A9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Malignanci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8937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863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4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27A8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2FCE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34B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9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92CCB" w14:textId="2F6FC10B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64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83931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090A2D3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75E5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9CD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6FAD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18F5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53E9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F315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.1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40A66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FF5A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01BFC1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33C3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_HIV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AC3D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7E4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13BD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6.8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17CF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43C9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5486B" w14:textId="1CFB0089" w:rsidR="007B798D" w:rsidRPr="007A10B6" w:rsidRDefault="005A04E1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bCs/>
              </w:rPr>
            </w:pPr>
            <w:r w:rsidRPr="007A10B6">
              <w:rPr>
                <w:rFonts w:cs="Times New Roman"/>
                <w:bCs/>
                <w:kern w:val="0"/>
                <w:sz w:val="20"/>
                <w:szCs w:val="20"/>
                <w:lang w:val="it-IT" w:bidi="ar-SA"/>
              </w:rPr>
              <w:t>&gt;0.90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8095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E90467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3E1BE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7FD8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22A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ED32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2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8713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D1B3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A24AC" w14:textId="77777777" w:rsidR="007B798D" w:rsidRPr="007A10B6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bCs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DBD3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8BBD6D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BFD2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ransplant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B844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F749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4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8669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9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3E53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CC08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2BD34" w14:textId="3AFD1B3B" w:rsidR="007B798D" w:rsidRPr="007A10B6" w:rsidRDefault="005A04E1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bCs/>
              </w:rPr>
            </w:pPr>
            <w:r w:rsidRPr="007A10B6">
              <w:rPr>
                <w:rFonts w:cs="Times New Roman"/>
                <w:bCs/>
                <w:kern w:val="0"/>
                <w:sz w:val="20"/>
                <w:szCs w:val="20"/>
                <w:lang w:val="it-IT" w:bidi="ar-SA"/>
              </w:rPr>
              <w:t>&gt;0.90</w:t>
            </w:r>
            <w:r w:rsidRPr="007A10B6">
              <w:rPr>
                <w:rFonts w:cs="Times New Roman"/>
                <w:bCs/>
                <w:kern w:val="0"/>
                <w:sz w:val="20"/>
                <w:szCs w:val="20"/>
                <w:vertAlign w:val="superscript"/>
                <w:lang w:val="it-IT" w:bidi="ar-SA"/>
              </w:rPr>
              <w:t xml:space="preserve"> 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15CA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1A9CD7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EF3F0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309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26BC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E41A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ADF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4823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4B148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1D23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B37A80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C070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CEi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6653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6E33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5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7EA8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D41A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D03E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2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C8DF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74</w:t>
            </w:r>
          </w:p>
          <w:p w14:paraId="5E3F01AA" w14:textId="77777777" w:rsidR="007B798D" w:rsidRDefault="007B798D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</w:pP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FB4C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73 (0.88-8.52)</w:t>
            </w:r>
          </w:p>
        </w:tc>
      </w:tr>
      <w:tr w:rsidR="007B798D" w14:paraId="472D8B3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553E1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FC2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3072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5DB4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AF01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A6BF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.8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CBE1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47C3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A7E7DC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1A86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R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6237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BD1A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7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75880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1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AF600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C2D20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9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BF746" w14:textId="6C8FCC5A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42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9F95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B3EA74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D1875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02B6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ED62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A832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7AD4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FDC9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.1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EEF4B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EC09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9353F6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56EB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C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56DC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121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4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0731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C3F0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ACB2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3.3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1832C" w14:textId="28EE26C4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13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1F231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37F2F0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D568F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EA27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C568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0269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5A63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04F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.7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8592E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22C6D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E50AAF1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C332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Nitra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3329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79E8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1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936D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8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9F73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D4D9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6B9FB" w14:textId="46BD4F72" w:rsidR="007B798D" w:rsidRPr="007A10B6" w:rsidRDefault="005A04E1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bCs/>
              </w:rPr>
            </w:pPr>
            <w:r w:rsidRPr="007A10B6">
              <w:rPr>
                <w:rFonts w:cs="Times New Roman"/>
                <w:bCs/>
                <w:kern w:val="0"/>
                <w:sz w:val="20"/>
                <w:szCs w:val="20"/>
                <w:lang w:val="it-IT" w:bidi="ar-SA"/>
              </w:rPr>
              <w:t>&gt;0.90</w:t>
            </w:r>
            <w:r w:rsidRPr="007A10B6">
              <w:rPr>
                <w:rFonts w:cs="Times New Roman"/>
                <w:bCs/>
                <w:kern w:val="0"/>
                <w:sz w:val="20"/>
                <w:szCs w:val="20"/>
                <w:vertAlign w:val="superscript"/>
                <w:lang w:val="it-IT" w:bidi="ar-SA"/>
              </w:rPr>
              <w:t xml:space="preserve"> 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98C1A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2026EAE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AD629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6D15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C66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D486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F30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B62A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49E5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FAA11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F560CC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F12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RRT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BA31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2EA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3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778C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1C45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5E0B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9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BE07F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102B3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N.R.</w:t>
            </w:r>
          </w:p>
        </w:tc>
      </w:tr>
      <w:tr w:rsidR="007B798D" w14:paraId="720732C8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62D68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897D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601A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944E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4E30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560B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.1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C7E5D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8718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8DC933F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4297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xygen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flux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FiO2&gt;60%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718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9DD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C5A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7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1AC7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16E0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.0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26C97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28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D0DF0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1A3EC2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99075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7B7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DC27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9EA3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2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B5B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A0BB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.0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13ED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43DCE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EC6B41A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7E96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NPPV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25F6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2B3D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3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B2BB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A035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3ED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.8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CFCEB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19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F9C2A" w14:textId="77777777" w:rsidR="007B798D" w:rsidRDefault="007B798D">
            <w:pPr>
              <w:widowControl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FF000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BE629E6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80FCE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31AD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89A9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7F4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0C05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047E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2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3A238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2F96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F71D36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23BC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VC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890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29B4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CC22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1ECB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4DC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6.7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B733C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60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30712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71 (0.93-7.91)</w:t>
            </w:r>
          </w:p>
        </w:tc>
      </w:tr>
      <w:tr w:rsidR="007B798D" w14:paraId="3AD1E155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75E3A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681B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ABDC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FE1B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587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9595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.3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49B8C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00DE5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C0D0B9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E5D3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ETI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B9B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9A87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067F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0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087C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5C79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6.7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7C893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4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670A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.63 (1.52-14.13)</w:t>
            </w:r>
          </w:p>
        </w:tc>
      </w:tr>
      <w:tr w:rsidR="007B798D" w14:paraId="02CD654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3686B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9974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E5B4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0D21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89CA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E02B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.3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AF6BA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82C05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3FFA74B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334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lastRenderedPageBreak/>
              <w:t>Oseltamivir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4F7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44F2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EA86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5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F214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D756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.4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E59A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89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2E03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C8FA725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1CCE1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D850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5BE68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6533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3C1C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6DE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5.6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AF2A2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B282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E2217BC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C2DE0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Ritonavir/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arunavir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8D8E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59FF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660E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80A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6D27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8.9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4222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45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FEC1E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2499FFA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6329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9E9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D36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0EEC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9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4683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FA4E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.1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538D5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22F34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B928F0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B1B9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droxychloroqui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EBE5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999F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4DB6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187E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8B84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.8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2A7E7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03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02B86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C8E5A12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57666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C214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4EB1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E250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8E98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4EC4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2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8B3F5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CB451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202DF16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24BC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ntibiotic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269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5EE3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0239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17A5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F67C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6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DD12E" w14:textId="2391258F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76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EA3E9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FD1080A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526BB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BC8A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E482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5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3AA16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6.5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0C94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DCD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4.4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510BA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F5808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C5A8CB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E5F5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ocilizumab (0/1/2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D7D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813F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6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3DFA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7BE1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5646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8AC081" w14:textId="6555299E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22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7E7F6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675446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4A20A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952D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CE497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A5BC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0DDB4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237F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CA890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B6597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11ED546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EB2BB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examethaso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BA56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F2E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388F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2.2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374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4E28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2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259C9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03</w:t>
            </w: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B5593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F13C38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8B56C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4C5A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F7435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9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9D53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.8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68A0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94A7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.8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9911E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0EAFD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A4EC487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FEC4D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LMWH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927E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CB24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3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FC361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730A3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1B33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.7</w:t>
            </w:r>
          </w:p>
        </w:tc>
        <w:tc>
          <w:tcPr>
            <w:tcW w:w="1701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5CC5B" w14:textId="77777777" w:rsidR="007B798D" w:rsidRPr="005A04E1" w:rsidRDefault="001C2B36" w:rsidP="005A04E1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21</w:t>
            </w:r>
          </w:p>
        </w:tc>
        <w:tc>
          <w:tcPr>
            <w:tcW w:w="2030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D8471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FF000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3BB1FD0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67B4F" w14:textId="77777777" w:rsidR="007B798D" w:rsidRDefault="007B798D">
            <w:pPr>
              <w:widowControl/>
              <w:suppressAutoHyphens w:val="0"/>
              <w:autoSpaceDE w:val="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560B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D00BC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3</w:t>
            </w:r>
          </w:p>
        </w:tc>
        <w:tc>
          <w:tcPr>
            <w:tcW w:w="85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2107A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EEC9E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82A22" w14:textId="77777777" w:rsidR="007B798D" w:rsidRDefault="001C2B36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3.3</w:t>
            </w:r>
          </w:p>
        </w:tc>
        <w:tc>
          <w:tcPr>
            <w:tcW w:w="1701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55827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030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3CF79" w14:textId="77777777" w:rsidR="007B798D" w:rsidRDefault="007B798D">
            <w:pPr>
              <w:widowControl/>
              <w:suppressAutoHyphens w:val="0"/>
              <w:autoSpaceDE w:val="0"/>
              <w:spacing w:line="320" w:lineRule="atLeast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</w:tbl>
    <w:p w14:paraId="3CC033A6" w14:textId="558A5E9A" w:rsidR="007B798D" w:rsidRDefault="001C2B36">
      <w:pPr>
        <w:widowControl/>
        <w:suppressAutoHyphens w:val="0"/>
        <w:autoSpaceDE w:val="0"/>
        <w:textAlignment w:val="auto"/>
      </w:pPr>
      <w:r>
        <w:rPr>
          <w:sz w:val="20"/>
          <w:szCs w:val="20"/>
          <w:lang w:val="en-GB"/>
        </w:rPr>
        <w:t>. OR are presented for statistically significant comparisons only. NR=</w:t>
      </w:r>
      <w:proofErr w:type="gramStart"/>
      <w:r>
        <w:rPr>
          <w:sz w:val="20"/>
          <w:szCs w:val="20"/>
          <w:lang w:val="en-GB"/>
        </w:rPr>
        <w:t>Non Reliable</w:t>
      </w:r>
      <w:proofErr w:type="gramEnd"/>
      <w:r>
        <w:rPr>
          <w:sz w:val="20"/>
          <w:szCs w:val="20"/>
          <w:lang w:val="en-GB"/>
        </w:rPr>
        <w:t xml:space="preserve"> estimate due to low numbers</w:t>
      </w:r>
    </w:p>
    <w:p w14:paraId="348A2CEA" w14:textId="77777777" w:rsidR="007B798D" w:rsidRDefault="001C2B36">
      <w:pPr>
        <w:widowControl/>
        <w:suppressAutoHyphens w:val="0"/>
        <w:autoSpaceDE w:val="0"/>
        <w:textAlignment w:val="auto"/>
      </w:pPr>
      <w:r>
        <w:rPr>
          <w:sz w:val="20"/>
          <w:szCs w:val="20"/>
          <w:lang w:val="en-GB"/>
        </w:rPr>
        <w:t>COPD=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hronic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obstructiv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pulmonary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cs="Times New Roman"/>
          <w:color w:val="202124"/>
          <w:sz w:val="20"/>
          <w:szCs w:val="20"/>
          <w:shd w:val="clear" w:color="auto" w:fill="FFFFFF"/>
        </w:rPr>
        <w:t>diseas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CVD=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cardiovascular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disease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ACEis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=</w:t>
      </w:r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Angiotensin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; ARBs=Angiotensin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CBs=</w:t>
      </w:r>
      <w:r>
        <w:t xml:space="preserve"> </w:t>
      </w:r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Calcium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hannel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blocke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RRT=</w:t>
      </w:r>
      <w: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tinuou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renal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replacement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therapy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VC=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entral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venou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atheter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; ETI=endotracheal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tubation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; </w:t>
      </w:r>
      <w:r>
        <w:rPr>
          <w:sz w:val="20"/>
          <w:szCs w:val="20"/>
          <w:lang w:val="en-GB"/>
        </w:rPr>
        <w:t>LMWH=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Low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molecular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weight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heparin</w:t>
      </w:r>
      <w:proofErr w:type="spellEnd"/>
    </w:p>
    <w:p w14:paraId="33E9DD08" w14:textId="77777777" w:rsidR="007B798D" w:rsidRDefault="007B798D">
      <w:pPr>
        <w:widowControl/>
        <w:suppressAutoHyphens w:val="0"/>
        <w:autoSpaceDE w:val="0"/>
        <w:textAlignment w:val="auto"/>
      </w:pPr>
    </w:p>
    <w:p w14:paraId="2DD15572" w14:textId="77777777" w:rsidR="007B798D" w:rsidRDefault="007B798D">
      <w:pPr>
        <w:pStyle w:val="Standard"/>
      </w:pPr>
    </w:p>
    <w:p w14:paraId="52C7D293" w14:textId="77777777" w:rsidR="007B798D" w:rsidRDefault="007B798D">
      <w:pPr>
        <w:pageBreakBefore/>
        <w:suppressAutoHyphens w:val="0"/>
        <w:rPr>
          <w:lang w:val="en-GB"/>
        </w:rPr>
      </w:pPr>
    </w:p>
    <w:p w14:paraId="56E63B46" w14:textId="385C1702" w:rsidR="007B798D" w:rsidRDefault="001C2B36">
      <w:pPr>
        <w:pStyle w:val="Standard"/>
      </w:pPr>
      <w:r>
        <w:rPr>
          <w:b/>
          <w:bCs/>
          <w:lang w:val="en-GB"/>
        </w:rPr>
        <w:t xml:space="preserve">Supplementary materials-Table </w:t>
      </w:r>
      <w:r w:rsidR="00E84350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Quantitative variables associated to mortality. Comparisons between survivors and non survivors.</w:t>
      </w:r>
    </w:p>
    <w:p w14:paraId="597CDF85" w14:textId="77777777" w:rsidR="007B798D" w:rsidRDefault="007B798D">
      <w:pPr>
        <w:pStyle w:val="Standard"/>
        <w:rPr>
          <w:lang w:val="en-GB"/>
        </w:rPr>
      </w:pPr>
    </w:p>
    <w:p w14:paraId="2697CB28" w14:textId="77777777" w:rsidR="007B798D" w:rsidRDefault="007B798D">
      <w:pPr>
        <w:pStyle w:val="Standard"/>
        <w:rPr>
          <w:lang w:val="en-GB"/>
        </w:rPr>
      </w:pPr>
    </w:p>
    <w:p w14:paraId="28598F34" w14:textId="77777777" w:rsidR="007B798D" w:rsidRDefault="007B798D">
      <w:pPr>
        <w:pStyle w:val="Standard"/>
        <w:rPr>
          <w:lang w:val="en-GB"/>
        </w:rPr>
      </w:pPr>
    </w:p>
    <w:tbl>
      <w:tblPr>
        <w:tblW w:w="96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9"/>
        <w:gridCol w:w="1222"/>
        <w:gridCol w:w="1701"/>
        <w:gridCol w:w="1276"/>
        <w:gridCol w:w="1701"/>
        <w:gridCol w:w="1275"/>
      </w:tblGrid>
      <w:tr w:rsidR="007B798D" w14:paraId="4E44691C" w14:textId="77777777">
        <w:tc>
          <w:tcPr>
            <w:tcW w:w="24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79749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kern w:val="0"/>
                <w:sz w:val="20"/>
                <w:szCs w:val="20"/>
                <w:lang w:val="en-GB" w:bidi="ar-SA"/>
              </w:rPr>
            </w:pPr>
          </w:p>
        </w:tc>
        <w:tc>
          <w:tcPr>
            <w:tcW w:w="5900" w:type="dxa"/>
            <w:gridSpan w:val="4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37361" w14:textId="6FA7438F" w:rsidR="007B798D" w:rsidRDefault="001C2B36" w:rsidP="00F03BDF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 w:rsidR="00F03BDF"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M</w:t>
            </w: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rtal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E425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D83B085" w14:textId="77777777">
        <w:tc>
          <w:tcPr>
            <w:tcW w:w="24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13F19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923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E797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 (n=138)</w:t>
            </w:r>
          </w:p>
        </w:tc>
        <w:tc>
          <w:tcPr>
            <w:tcW w:w="2977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602A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 (n=34)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16EC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p*</w:t>
            </w:r>
          </w:p>
        </w:tc>
      </w:tr>
      <w:tr w:rsidR="007B798D" w14:paraId="25BE7473" w14:textId="77777777">
        <w:tc>
          <w:tcPr>
            <w:tcW w:w="24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AB31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F5E9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an</w:t>
            </w:r>
            <w:proofErr w:type="spell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/ </w:t>
            </w: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dian</w:t>
            </w:r>
            <w:proofErr w:type="spellEnd"/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C1D3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 SD/</w:t>
            </w:r>
          </w:p>
          <w:p w14:paraId="5CE8E14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IQR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348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an</w:t>
            </w:r>
            <w:proofErr w:type="spell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/ </w:t>
            </w: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dian</w:t>
            </w:r>
            <w:proofErr w:type="spellEnd"/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9B3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 SD/</w:t>
            </w:r>
          </w:p>
          <w:p w14:paraId="2386A98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IQR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1A4D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528465F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6222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Age (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years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98AF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6.3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3DF5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5.9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B273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0.16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CBF2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.85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D0D6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6C307D19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05A1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D0B50" w14:textId="59EC1140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9</w:t>
            </w:r>
          </w:p>
          <w:p w14:paraId="2C179F35" w14:textId="505EB05F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3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36F00" w14:textId="42EB11E8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39</w:t>
            </w:r>
          </w:p>
          <w:p w14:paraId="33061610" w14:textId="7960718A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2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2D1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14</w:t>
            </w:r>
          </w:p>
          <w:p w14:paraId="2893BDE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1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9D629" w14:textId="03F0AE27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41</w:t>
            </w:r>
          </w:p>
          <w:p w14:paraId="13C9AB0E" w14:textId="4355BAC0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45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E87E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22EAEA4A" w14:textId="0DBE9D8B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9</w:t>
            </w:r>
          </w:p>
          <w:p w14:paraId="292ADB6C" w14:textId="4297C1C5" w:rsidR="007B798D" w:rsidRPr="00D80862" w:rsidRDefault="007B798D" w:rsidP="00F03BDF">
            <w:pPr>
              <w:widowControl/>
              <w:suppressAutoHyphens w:val="0"/>
              <w:autoSpaceDE w:val="0"/>
              <w:spacing w:before="120"/>
              <w:ind w:right="60"/>
              <w:textAlignment w:val="auto"/>
            </w:pPr>
          </w:p>
        </w:tc>
      </w:tr>
      <w:tr w:rsidR="007B798D" w14:paraId="742FA541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C112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(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micromo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/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A124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8.60</w:t>
            </w:r>
          </w:p>
          <w:p w14:paraId="024D02B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3.3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E122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4.37</w:t>
            </w:r>
          </w:p>
          <w:p w14:paraId="1CBB3CB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2.5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3E03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00.03</w:t>
            </w:r>
          </w:p>
          <w:p w14:paraId="538E55C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95.4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CC5E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5.51</w:t>
            </w:r>
          </w:p>
          <w:p w14:paraId="4BC0DAE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6.6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A9B4C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0644821D" w14:textId="2F772AF3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2</w:t>
            </w:r>
          </w:p>
          <w:p w14:paraId="0D403B4D" w14:textId="0D0738BD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</w:p>
        </w:tc>
      </w:tr>
      <w:tr w:rsidR="007B798D" w14:paraId="490B6278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395D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48 hours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924D0" w14:textId="5BA10A78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9</w:t>
            </w:r>
          </w:p>
          <w:p w14:paraId="24061E20" w14:textId="4C1B9541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6DF2" w14:textId="69ED0F87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54</w:t>
            </w:r>
          </w:p>
          <w:p w14:paraId="398C98DB" w14:textId="46799F8F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2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0EF6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33</w:t>
            </w:r>
          </w:p>
          <w:p w14:paraId="277C7D0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59477" w14:textId="4AEA3483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70</w:t>
            </w:r>
          </w:p>
          <w:p w14:paraId="35AD7D09" w14:textId="15ED5A7D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93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29A02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07FB3378" w14:textId="682C3F45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62</w:t>
            </w:r>
          </w:p>
          <w:p w14:paraId="4AF235EB" w14:textId="691864CD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</w:p>
        </w:tc>
      </w:tr>
      <w:tr w:rsidR="007B798D" w14:paraId="7D6B7FAC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D773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7 days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B98B" w14:textId="5939BB86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6</w:t>
            </w:r>
          </w:p>
          <w:p w14:paraId="31D202A8" w14:textId="16DBE683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7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B5DB" w14:textId="0D26F979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34</w:t>
            </w:r>
          </w:p>
          <w:p w14:paraId="42996FB2" w14:textId="2B3D4E2E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3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ED10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49</w:t>
            </w:r>
          </w:p>
          <w:p w14:paraId="37862A2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2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BD284" w14:textId="4DB5192B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98</w:t>
            </w:r>
          </w:p>
          <w:p w14:paraId="2D97DC35" w14:textId="37936375" w:rsidR="007B798D" w:rsidRPr="00D80862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</w:t>
            </w:r>
            <w:r w:rsidR="001C2B36"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7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B752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15708501" w14:textId="0EC25B3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3</w:t>
            </w:r>
          </w:p>
          <w:p w14:paraId="18AB4464" w14:textId="67E00AE0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</w:p>
        </w:tc>
      </w:tr>
      <w:tr w:rsidR="007B798D" w14:paraId="62AEDAF5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DF76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eGFR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</w:t>
            </w:r>
            <w:proofErr w:type="gram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MDRD)   </w:t>
            </w:r>
            <w:proofErr w:type="gramEnd"/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369C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93.6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87C5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2.8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60F9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8.7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BC8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8.53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FC61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279D3ED8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2E63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GFR (CKD-</w:t>
            </w:r>
            <w:proofErr w:type="gram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PI;BIS</w:t>
            </w:r>
            <w:proofErr w:type="gram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-1 over-80 years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43CD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0.9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75F3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4.6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C52D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7.3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1D83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.85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1A4D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5C1AFDAC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B88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GFR (CKD-EPI; BIS-1 over-70 years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725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9.8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0AEC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4.76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E085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5.7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3021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0.81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327C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488E4110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2A8A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eGFR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CKD-EPI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A8C5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3.8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678B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2.43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49B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1.3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6A1E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.77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E682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2AAA1944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D2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en-GB" w:eastAsia="it-IT" w:bidi="ar-SA"/>
              </w:rPr>
              <w:t>Blood urea nitrogen (mg/d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F138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5.3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1C00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7.4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0FD0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9.7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6B9C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0.70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1B36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  <w:p w14:paraId="7B1D35E9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EC06586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815A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en-GB" w:eastAsia="it-IT" w:bidi="ar-SA"/>
              </w:rPr>
              <w:t>Blood urea nitrogen 48 hours (mg/d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5567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6.2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7EF7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.5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ABD0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7.86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2F86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9.47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17EF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2</w:t>
            </w:r>
          </w:p>
        </w:tc>
      </w:tr>
      <w:tr w:rsidR="007B798D" w14:paraId="7B1EBB29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3D4C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en-GB" w:eastAsia="it-IT" w:bidi="ar-SA"/>
              </w:rPr>
              <w:t>White blood cells (n°/cc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7473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842.8</w:t>
            </w:r>
          </w:p>
          <w:p w14:paraId="4E42D54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31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DD52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265.0</w:t>
            </w:r>
          </w:p>
          <w:p w14:paraId="48E6D50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43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7D05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867.6</w:t>
            </w:r>
          </w:p>
          <w:p w14:paraId="2750DFD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25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912F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815.1</w:t>
            </w:r>
          </w:p>
          <w:p w14:paraId="4548E32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870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FE23C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65D6C3B4" w14:textId="2C9E168D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38</w:t>
            </w:r>
          </w:p>
        </w:tc>
      </w:tr>
      <w:tr w:rsidR="007B798D" w14:paraId="299E13F1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F0D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Neutrophiles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 (</w:t>
            </w:r>
            <w:proofErr w:type="gram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n°/cc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43F7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618.5</w:t>
            </w:r>
          </w:p>
          <w:p w14:paraId="2EC4749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55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9274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057.7</w:t>
            </w:r>
          </w:p>
          <w:p w14:paraId="7723F27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90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A3AE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373.0</w:t>
            </w:r>
          </w:p>
          <w:p w14:paraId="3E5301F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06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59B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471.7</w:t>
            </w:r>
          </w:p>
          <w:p w14:paraId="374468D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120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01A0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31872B8A" w14:textId="53EECD70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18</w:t>
            </w:r>
          </w:p>
        </w:tc>
      </w:tr>
      <w:tr w:rsidR="007B798D" w14:paraId="5D28D837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FD0F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Limphocytes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 (</w:t>
            </w:r>
            <w:proofErr w:type="gram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n°/cc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9F2F6" w14:textId="71F30159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102.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C8349" w14:textId="554923E6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79.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2A45C" w14:textId="4B45F15C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75.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95394" w14:textId="09A99F03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34.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D9BA4" w14:textId="5D950CC3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36</w:t>
            </w:r>
          </w:p>
        </w:tc>
      </w:tr>
      <w:tr w:rsidR="007B798D" w14:paraId="5A84CF54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B96B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Platelets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(n°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290B3" w14:textId="0A906CFF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4.82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1B973" w14:textId="29F3D71E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7.0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7483E" w14:textId="683A91AF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04.9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4479E" w14:textId="08CE2A54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04.04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73F50" w14:textId="46C82F5F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573</w:t>
            </w:r>
          </w:p>
        </w:tc>
      </w:tr>
      <w:tr w:rsidR="007B798D" w14:paraId="2E883B04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2BF9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LDH (IU/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7EF1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64.99</w:t>
            </w:r>
          </w:p>
          <w:p w14:paraId="2D8CA0D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42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68BF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97.98</w:t>
            </w:r>
          </w:p>
          <w:p w14:paraId="0A34E65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9.50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650E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38.80</w:t>
            </w:r>
          </w:p>
          <w:p w14:paraId="1809B270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470F3F5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8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DBF7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71.81</w:t>
            </w:r>
          </w:p>
          <w:p w14:paraId="57A7811D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50110E8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83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808F8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672CF273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425E163F" w14:textId="6FAAD94B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71</w:t>
            </w:r>
          </w:p>
        </w:tc>
      </w:tr>
      <w:tr w:rsidR="007B798D" w14:paraId="35A63D13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CD0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lastRenderedPageBreak/>
              <w:t>GOT (IU/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8A22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6.58</w:t>
            </w:r>
          </w:p>
          <w:p w14:paraId="1A20900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5E62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6.93</w:t>
            </w:r>
          </w:p>
          <w:p w14:paraId="385AEDE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2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4EC38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5.52</w:t>
            </w:r>
          </w:p>
          <w:p w14:paraId="632C174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6A21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9.08</w:t>
            </w:r>
          </w:p>
          <w:p w14:paraId="0157821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1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57802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58C26B96" w14:textId="085F0ED1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8</w:t>
            </w:r>
          </w:p>
        </w:tc>
      </w:tr>
      <w:tr w:rsidR="007B798D" w14:paraId="42E14C8D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1C4B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GPT (IU/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65E9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7.15</w:t>
            </w:r>
          </w:p>
          <w:p w14:paraId="3678C81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5AFA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5.16</w:t>
            </w:r>
          </w:p>
          <w:p w14:paraId="6FDF6E61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7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A769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1.29</w:t>
            </w:r>
          </w:p>
          <w:p w14:paraId="46161A5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E72C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7.60</w:t>
            </w:r>
          </w:p>
          <w:p w14:paraId="0E46ED08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9.5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FFAF6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41430345" w14:textId="24AFDCDA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741</w:t>
            </w:r>
          </w:p>
        </w:tc>
      </w:tr>
      <w:tr w:rsidR="007B798D" w14:paraId="03A5E978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298E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CRP (mg/L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1EF41" w14:textId="77777777" w:rsidR="007B798D" w:rsidRPr="00D80862" w:rsidRDefault="001C2B36">
            <w:pPr>
              <w:widowControl/>
              <w:tabs>
                <w:tab w:val="center" w:pos="503"/>
              </w:tabs>
              <w:suppressAutoHyphens w:val="0"/>
              <w:autoSpaceDE w:val="0"/>
              <w:spacing w:before="120"/>
              <w:ind w:left="60" w:right="60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ab/>
              <w:t>60.52</w:t>
            </w:r>
          </w:p>
          <w:p w14:paraId="15744FB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283F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4.69</w:t>
            </w:r>
          </w:p>
          <w:p w14:paraId="092E1AF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7.39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E177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09.75</w:t>
            </w:r>
          </w:p>
          <w:p w14:paraId="25678CA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13.2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64C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2.07</w:t>
            </w:r>
          </w:p>
          <w:p w14:paraId="7503B66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9.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A8F60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3ADB21A1" w14:textId="091FDA46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4F39B813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A5B1E" w14:textId="0F3048D4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Procalcitonine</w:t>
            </w:r>
            <w:proofErr w:type="spellEnd"/>
            <w:r w:rsidR="00C10394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r w:rsidR="00C10394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(ng/</w:t>
            </w:r>
            <w:proofErr w:type="spellStart"/>
            <w:r w:rsidR="00C10394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mL</w:t>
            </w:r>
            <w:proofErr w:type="spellEnd"/>
            <w:r w:rsidR="00C10394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63C0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41</w:t>
            </w:r>
          </w:p>
          <w:p w14:paraId="79BABAB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1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A630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.35</w:t>
            </w:r>
          </w:p>
          <w:p w14:paraId="3CD5443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1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7529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.61</w:t>
            </w:r>
          </w:p>
          <w:p w14:paraId="1A19404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2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4C00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.94</w:t>
            </w:r>
          </w:p>
          <w:p w14:paraId="7808E37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80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BABF8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68A9A55C" w14:textId="1526C251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1</w:t>
            </w:r>
          </w:p>
        </w:tc>
      </w:tr>
      <w:tr w:rsidR="007B798D" w14:paraId="38444AD5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7A231" w14:textId="7A540455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Ferritin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(ng/</w:t>
            </w:r>
            <w:proofErr w:type="spellStart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mL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6243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17.38</w:t>
            </w:r>
          </w:p>
          <w:p w14:paraId="5DD839E8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49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250A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85.34</w:t>
            </w:r>
          </w:p>
          <w:p w14:paraId="644CC23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6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30CD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09.67</w:t>
            </w:r>
          </w:p>
          <w:p w14:paraId="28CFBC8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16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FE0E8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175.65</w:t>
            </w:r>
          </w:p>
          <w:p w14:paraId="78E3ECA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AFB11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697E95C3" w14:textId="796E35B1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168</w:t>
            </w:r>
          </w:p>
        </w:tc>
      </w:tr>
      <w:tr w:rsidR="007B798D" w14:paraId="32833F35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7A3EC" w14:textId="3FEB7221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-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imer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(ng/</w:t>
            </w:r>
            <w:proofErr w:type="spellStart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mL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866B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11.45</w:t>
            </w:r>
          </w:p>
          <w:p w14:paraId="7368FCA7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81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76D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3870.72</w:t>
            </w:r>
          </w:p>
          <w:p w14:paraId="3C29372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454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4ADB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108.08</w:t>
            </w:r>
          </w:p>
          <w:p w14:paraId="43F9900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89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9BF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9079.59</w:t>
            </w:r>
          </w:p>
          <w:p w14:paraId="7669C9D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5809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01929" w14:textId="77777777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0E82299E" w14:textId="1208F341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07</w:t>
            </w:r>
          </w:p>
        </w:tc>
      </w:tr>
      <w:tr w:rsidR="007B798D" w14:paraId="1AEA5CBE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C9F8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Systolic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blood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pressure (mmHg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CB6E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8.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6E2B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.85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40D6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1.6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1EAA0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.43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2D24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108</w:t>
            </w:r>
          </w:p>
        </w:tc>
      </w:tr>
      <w:tr w:rsidR="007B798D" w14:paraId="5E5DB460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4A22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iastolic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blood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pressure (mmHg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2254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75.2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CD5C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1.7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2DA6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68.5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2C0A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3.12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A78E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12</w:t>
            </w:r>
          </w:p>
        </w:tc>
      </w:tr>
      <w:tr w:rsidR="007B798D" w14:paraId="5F80DBEB" w14:textId="77777777" w:rsidTr="00E84350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DB2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Lenght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of 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hospitalization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(days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1644E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6.39</w:t>
            </w:r>
          </w:p>
          <w:p w14:paraId="7BC1B60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881F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0.52</w:t>
            </w:r>
          </w:p>
          <w:p w14:paraId="09DE8D8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23B38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0.29</w:t>
            </w:r>
          </w:p>
          <w:p w14:paraId="6976A696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3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D36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.24</w:t>
            </w:r>
          </w:p>
          <w:p w14:paraId="6C4CC3AC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B9299" w14:textId="77777777" w:rsidR="007B798D" w:rsidRPr="00D80862" w:rsidRDefault="007B798D" w:rsidP="00E84350">
            <w:pPr>
              <w:widowControl/>
              <w:suppressAutoHyphens w:val="0"/>
              <w:autoSpaceDE w:val="0"/>
              <w:ind w:left="62" w:right="62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  <w:p w14:paraId="036BF41E" w14:textId="193328B3" w:rsidR="007B798D" w:rsidRPr="00D80862" w:rsidRDefault="001C2B36" w:rsidP="00E84350">
            <w:pPr>
              <w:widowControl/>
              <w:suppressAutoHyphens w:val="0"/>
              <w:autoSpaceDE w:val="0"/>
              <w:ind w:left="62" w:right="62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30</w:t>
            </w:r>
          </w:p>
        </w:tc>
      </w:tr>
      <w:tr w:rsidR="007B798D" w14:paraId="65253CDD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1A8F9" w14:textId="06CDB6CF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en-GB" w:eastAsia="it-IT"/>
              </w:rPr>
              <w:t>Time between the onset of symptoms and discharge/death</w:t>
            </w:r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en-GB" w:eastAsia="it-IT"/>
              </w:rPr>
              <w:t xml:space="preserve"> (days)</w:t>
            </w:r>
          </w:p>
        </w:tc>
        <w:tc>
          <w:tcPr>
            <w:tcW w:w="122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9A8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27.05</w:t>
            </w:r>
          </w:p>
          <w:p w14:paraId="55451440" w14:textId="09E037AD" w:rsidR="007B798D" w:rsidRPr="00D80862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1E1A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6.49</w:t>
            </w:r>
          </w:p>
          <w:p w14:paraId="3CFA1E21" w14:textId="79C49DB8" w:rsidR="007B798D" w:rsidRPr="00D80862" w:rsidRDefault="007B798D" w:rsidP="00461935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27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1466F" w14:textId="16C15D44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9.0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4035D" w14:textId="6A41AB90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.82</w:t>
            </w:r>
          </w:p>
        </w:tc>
        <w:tc>
          <w:tcPr>
            <w:tcW w:w="1275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94F4" w14:textId="333BB242" w:rsidR="007B798D" w:rsidRPr="00D80862" w:rsidRDefault="001C2B36" w:rsidP="0046193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0.014</w:t>
            </w:r>
          </w:p>
        </w:tc>
      </w:tr>
    </w:tbl>
    <w:p w14:paraId="609CDD99" w14:textId="021A81AB" w:rsidR="007B798D" w:rsidRDefault="001C2B36">
      <w:pPr>
        <w:widowControl/>
        <w:suppressAutoHyphens w:val="0"/>
        <w:autoSpaceDE w:val="0"/>
        <w:textAlignment w:val="auto"/>
      </w:pPr>
      <w:r>
        <w:rPr>
          <w:rFonts w:cs="Times New Roman"/>
          <w:color w:val="000000"/>
          <w:kern w:val="0"/>
          <w:sz w:val="20"/>
          <w:szCs w:val="20"/>
          <w:lang w:val="en-GB" w:bidi="ar-SA"/>
        </w:rPr>
        <w:t xml:space="preserve">*Student’s t test </w:t>
      </w:r>
    </w:p>
    <w:p w14:paraId="7CEE2553" w14:textId="77777777" w:rsidR="007B798D" w:rsidRDefault="001C2B36">
      <w:pPr>
        <w:widowControl/>
        <w:suppressAutoHyphens w:val="0"/>
        <w:autoSpaceDE w:val="0"/>
        <w:textAlignment w:val="auto"/>
      </w:pPr>
      <w:proofErr w:type="spellStart"/>
      <w:r>
        <w:rPr>
          <w:color w:val="000000"/>
          <w:sz w:val="20"/>
          <w:szCs w:val="20"/>
        </w:rPr>
        <w:t>eGFR</w:t>
      </w:r>
      <w:proofErr w:type="spellEnd"/>
      <w:r>
        <w:rPr>
          <w:color w:val="000000"/>
          <w:sz w:val="20"/>
          <w:szCs w:val="20"/>
        </w:rPr>
        <w:t>=</w:t>
      </w:r>
      <w:proofErr w:type="spellStart"/>
      <w:r>
        <w:rPr>
          <w:color w:val="000000"/>
          <w:sz w:val="20"/>
          <w:szCs w:val="20"/>
        </w:rPr>
        <w:t>Estimated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Glomerular</w:t>
      </w:r>
      <w:proofErr w:type="spellEnd"/>
      <w:r>
        <w:rPr>
          <w:color w:val="000000"/>
          <w:sz w:val="20"/>
          <w:szCs w:val="20"/>
        </w:rPr>
        <w:t xml:space="preserve"> Filtration Rate</w:t>
      </w:r>
      <w:r>
        <w:rPr>
          <w:rFonts w:cs="Times New Roman"/>
          <w:color w:val="000000"/>
          <w:sz w:val="20"/>
          <w:szCs w:val="20"/>
        </w:rPr>
        <w:t>; MDRD=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Modification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of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Diet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in Renal Disease Study; CKD-EPI=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Chronic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Kidney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Disease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 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Epidemiology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ollaboration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 BIS-1=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Berlin Initiative Study 1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Equation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 LDH=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Lactate Dehydrogenase; GOT=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Glutamic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Oxaloacetic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Transaminase; GPT=</w:t>
      </w:r>
      <w:r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Glutamate Pyruvate Transaminase; CRP= C-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Reactive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Protein;</w:t>
      </w:r>
    </w:p>
    <w:p w14:paraId="571ACCD3" w14:textId="77777777" w:rsidR="007B798D" w:rsidRDefault="007B798D">
      <w:pPr>
        <w:pageBreakBefore/>
        <w:suppressAutoHyphens w:val="0"/>
        <w:rPr>
          <w:lang w:val="en-GB"/>
        </w:rPr>
      </w:pPr>
    </w:p>
    <w:p w14:paraId="3A30953E" w14:textId="4DED1F10" w:rsidR="007B798D" w:rsidRDefault="001C2B36">
      <w:pPr>
        <w:pStyle w:val="Standard"/>
      </w:pPr>
      <w:r>
        <w:rPr>
          <w:b/>
          <w:bCs/>
          <w:lang w:val="en-GB"/>
        </w:rPr>
        <w:t>Supplementary materials-Tab</w:t>
      </w:r>
      <w:r w:rsidR="00E84350">
        <w:rPr>
          <w:b/>
          <w:bCs/>
          <w:lang w:val="en-GB"/>
        </w:rPr>
        <w:t>le</w:t>
      </w:r>
      <w:r>
        <w:rPr>
          <w:b/>
          <w:bCs/>
          <w:lang w:val="en-GB"/>
        </w:rPr>
        <w:t xml:space="preserve"> </w:t>
      </w:r>
      <w:r w:rsidR="00E84350"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Qualitative variables associated to mortality. Comparisons between survivors and non survivors.</w:t>
      </w:r>
    </w:p>
    <w:p w14:paraId="74DA3626" w14:textId="77777777" w:rsidR="007B798D" w:rsidRDefault="007B798D">
      <w:pPr>
        <w:pStyle w:val="Standard"/>
        <w:rPr>
          <w:lang w:val="en-GB"/>
        </w:rPr>
      </w:pPr>
    </w:p>
    <w:p w14:paraId="725C4CB5" w14:textId="77777777" w:rsidR="007B798D" w:rsidRDefault="007B798D">
      <w:pPr>
        <w:pStyle w:val="Standard"/>
        <w:rPr>
          <w:lang w:val="en-GB"/>
        </w:rPr>
      </w:pPr>
    </w:p>
    <w:p w14:paraId="59F7B42A" w14:textId="77777777" w:rsidR="007B798D" w:rsidRDefault="007B798D">
      <w:pPr>
        <w:pStyle w:val="Standard"/>
        <w:rPr>
          <w:rFonts w:cs="Times New Roman"/>
          <w:sz w:val="20"/>
          <w:szCs w:val="20"/>
          <w:lang w:val="en-GB"/>
        </w:rPr>
      </w:pPr>
    </w:p>
    <w:tbl>
      <w:tblPr>
        <w:tblW w:w="1006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714"/>
        <w:gridCol w:w="704"/>
        <w:gridCol w:w="992"/>
        <w:gridCol w:w="567"/>
        <w:gridCol w:w="1134"/>
        <w:gridCol w:w="1843"/>
        <w:gridCol w:w="1848"/>
      </w:tblGrid>
      <w:tr w:rsidR="007B798D" w14:paraId="28588BEC" w14:textId="77777777">
        <w:tc>
          <w:tcPr>
            <w:tcW w:w="2977" w:type="dxa"/>
            <w:gridSpan w:val="2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7853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kern w:val="0"/>
                <w:sz w:val="20"/>
                <w:szCs w:val="20"/>
                <w:lang w:val="en-GB" w:bidi="ar-SA"/>
              </w:rPr>
            </w:pPr>
          </w:p>
        </w:tc>
        <w:tc>
          <w:tcPr>
            <w:tcW w:w="3397" w:type="dxa"/>
            <w:gridSpan w:val="4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DDC7B" w14:textId="4BEB4076" w:rsidR="007B798D" w:rsidRDefault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M</w:t>
            </w:r>
            <w:r w:rsidR="001C2B36"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rtality</w:t>
            </w:r>
            <w:proofErr w:type="spellEnd"/>
            <w:r w:rsidR="001C2B36"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1843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0243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9268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5EF32CC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CA60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9CAA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 (n=138)</w:t>
            </w:r>
          </w:p>
        </w:tc>
        <w:tc>
          <w:tcPr>
            <w:tcW w:w="1701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07BC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 (n=34)</w:t>
            </w:r>
          </w:p>
        </w:tc>
        <w:tc>
          <w:tcPr>
            <w:tcW w:w="184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8641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C38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E854BF3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C7A87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54C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C4BA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057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B960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1843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7933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p*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7647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OR (95%</w:t>
            </w:r>
            <w:proofErr w:type="gram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CI)*</w:t>
            </w:r>
            <w:proofErr w:type="gram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*</w:t>
            </w:r>
          </w:p>
        </w:tc>
      </w:tr>
      <w:tr w:rsidR="007B798D" w14:paraId="0A9F505D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F575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Gender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7331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F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015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D44C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41CB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DBE6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8.2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EDBF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845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9B5C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74C819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AB4B0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808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A9F6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207C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99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A154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.8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E3CC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DF4450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02A6BD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521A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KI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7DCC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E90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C548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3C87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E35A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0B8C5" w14:textId="25DD66EC" w:rsidR="007B798D" w:rsidRPr="00555EBC" w:rsidRDefault="001C2B36" w:rsidP="00555EBC">
            <w:pPr>
              <w:autoSpaceDE w:val="0"/>
              <w:ind w:left="60" w:right="6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</w:rPr>
              <w:t>0.001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D4485" w14:textId="77777777" w:rsidR="007B798D" w:rsidRDefault="001C2B36">
            <w:pPr>
              <w:autoSpaceDE w:val="0"/>
              <w:spacing w:before="120"/>
              <w:ind w:left="60" w:right="60"/>
              <w:jc w:val="center"/>
              <w:rPr>
                <w:rFonts w:cs="Times New Roman"/>
                <w:color w:val="010205"/>
                <w:sz w:val="20"/>
                <w:szCs w:val="20"/>
              </w:rPr>
            </w:pPr>
            <w:r>
              <w:rPr>
                <w:rFonts w:cs="Times New Roman"/>
                <w:color w:val="010205"/>
                <w:sz w:val="20"/>
                <w:szCs w:val="20"/>
              </w:rPr>
              <w:t>5.24 (1.89-14.5)</w:t>
            </w:r>
          </w:p>
        </w:tc>
      </w:tr>
      <w:tr w:rsidR="007B798D" w14:paraId="1D66FE76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73865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B641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C9C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05C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94C6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606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3738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53C98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99B3D0A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CB4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_Arterial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pertension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6555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4A2C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6752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93B7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B76C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4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8DF7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5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A218B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11 (1.38-6.99)</w:t>
            </w:r>
          </w:p>
        </w:tc>
      </w:tr>
      <w:tr w:rsidR="007B798D" w14:paraId="6D067048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15538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EFBB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C7CE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1157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3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25F9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ABF8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.6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2B8E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CFA9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B58C190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E7CE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iabe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AA8C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97B4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903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0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228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C865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C527E" w14:textId="4B128DED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7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58A5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52 (1.36-9.11)</w:t>
            </w:r>
          </w:p>
        </w:tc>
      </w:tr>
      <w:tr w:rsidR="007B798D" w14:paraId="1AFF3C9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66D55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D1C5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3F90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BAA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9C5A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1676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9717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2331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DB99DC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560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OP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250C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274F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E96F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2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2CD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23C7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8.8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594C3" w14:textId="09A5C642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5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8EC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50 (1.22-10.04)</w:t>
            </w:r>
          </w:p>
        </w:tc>
      </w:tr>
      <w:tr w:rsidR="007B798D" w14:paraId="4ACB4AF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6481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9473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07A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B7E3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6CB9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C589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.2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037D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AAB41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89F3137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7CE8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V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BFB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97AC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871B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2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0887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06CF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.0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00B1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5DA9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.60 (2.07-10.23)</w:t>
            </w:r>
          </w:p>
        </w:tc>
      </w:tr>
      <w:tr w:rsidR="007B798D" w14:paraId="0D32187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FCF7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6E2D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85CF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459C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41D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CD75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0.0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ECBF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3EA5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276AB8B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1A00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Malignanci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48CE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F20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E690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2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112D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C399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.8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58D84" w14:textId="77FF0F06" w:rsidR="007B798D" w:rsidRPr="00D80862" w:rsidRDefault="00555EBC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sz w:val="20"/>
                <w:szCs w:val="20"/>
              </w:rPr>
              <w:t xml:space="preserve">&gt;0.90 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D2DD0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5CFF7C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F9DFA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7FA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D8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92DD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1AE7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A93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3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C22A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997C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9A786D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20C6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_HIV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377B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51B5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7EE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6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80F7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5F31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B8F4C" w14:textId="152F616A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585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53D8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6B994F8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BE109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4D95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25B2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0001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08E8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7D96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B5B7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FEBE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7EA253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4D3B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ransplant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A393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0EB5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20B1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9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0C6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999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D9E0E" w14:textId="06B1085A" w:rsidR="007B798D" w:rsidRPr="00D80862" w:rsidRDefault="00555EBC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D80862">
              <w:rPr>
                <w:rFonts w:cs="Times New Roman"/>
                <w:sz w:val="20"/>
                <w:szCs w:val="20"/>
              </w:rPr>
              <w:t>&gt;0.90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5264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9AA5352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1C55F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D935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A7B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FF3B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62A3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E85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3A334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F16C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F8FA52A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B480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CEi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638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988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781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5913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1225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27398" w14:textId="0C1877DD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93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93C00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F7CC66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01BF1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CC4A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19EF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CA1E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06E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128D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90CB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A6475" w14:textId="21BB0904" w:rsidR="007B798D" w:rsidRDefault="007B798D" w:rsidP="00555EBC">
            <w:pPr>
              <w:widowControl/>
              <w:suppressAutoHyphens w:val="0"/>
              <w:autoSpaceDE w:val="0"/>
              <w:spacing w:before="120"/>
              <w:ind w:right="60"/>
              <w:textAlignment w:val="auto"/>
            </w:pPr>
          </w:p>
        </w:tc>
      </w:tr>
      <w:tr w:rsidR="007B798D" w14:paraId="0978870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343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R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3349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496B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6A8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D1ED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400F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5.8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67A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44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38C4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8B88CB5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390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9CC6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3E1F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F8F7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F11C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9174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2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F6D9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C0F6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9703AC6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AD9D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C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4D2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D0CF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8032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CCBD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4386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.8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B1BA4" w14:textId="249E2946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89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0433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B34B12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B9FF0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3842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13DA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6408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72CB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C9F3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3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3BB6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8EC0E" w14:textId="62A21E72" w:rsidR="007B798D" w:rsidRDefault="007B798D" w:rsidP="00555EBC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</w:p>
        </w:tc>
      </w:tr>
      <w:tr w:rsidR="007B798D" w14:paraId="34064408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DC7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Nitra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46A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6344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1B64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8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9C9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11E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6.9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A576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63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8FD9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3C9DA1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CB222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AAA4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33D3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0FF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CE09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0034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1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A842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C78F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13E4BF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1C62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RRT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BBFC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907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4211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9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60BE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37EA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.0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DA00A" w14:textId="4B8A05C3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50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13FE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EB9023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49600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B46F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EE1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C2E5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B4D0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7A6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0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BAD4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440D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5CE9DDB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832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xygen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flux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FiO2&gt;60%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DD6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1F25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9886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D11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CC2C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8976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E4CE6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.54 (4.36-25</w:t>
            </w:r>
            <w:r w:rsidRPr="00D80862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.49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)</w:t>
            </w:r>
          </w:p>
        </w:tc>
      </w:tr>
      <w:tr w:rsidR="007B798D" w14:paraId="025D5EE0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AB7F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178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959B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37B5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01A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06AF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38DA0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CE01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49C1D51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D68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NPPV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6E74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39D8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F453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F54E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805F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6.7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ABB5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66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1B8D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4BBE97E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7BC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242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439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61E8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E808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69B0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.3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74F4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89BC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8FAEC3C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9715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lastRenderedPageBreak/>
              <w:t>CVC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D3BD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E8ED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A83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1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D5F0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44AB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.6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2416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1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3720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84 (1.62-9.12)</w:t>
            </w:r>
          </w:p>
        </w:tc>
      </w:tr>
      <w:tr w:rsidR="007B798D" w14:paraId="1C45ED74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5844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0606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035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01C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9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25F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4134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.4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4F1D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FAAB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6A4E9C5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337F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ETI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784E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2814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5BE0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18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FB07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7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98208" w14:textId="4AA8A03F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3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36C0D" w14:textId="6694F0AC" w:rsidR="007B798D" w:rsidRPr="00555EBC" w:rsidRDefault="001C2B36" w:rsidP="00555EB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97 (1.51-10.45)</w:t>
            </w:r>
          </w:p>
        </w:tc>
      </w:tr>
      <w:tr w:rsidR="007B798D" w14:paraId="2EA48F6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8E32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E94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2231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8779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137C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5ED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.3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F3B1F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FF77D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C90DC69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D38C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seltamivir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8218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A2B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FEA9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719A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F756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4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6EB0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1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3F8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60 (1.60-8.10)</w:t>
            </w:r>
          </w:p>
        </w:tc>
      </w:tr>
      <w:tr w:rsidR="007B798D" w14:paraId="723BD0B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472D8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6CC5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A19D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D5C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4E0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4903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.6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CDAA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D289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1E1991F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14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Ritonavir/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arunavir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A93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AE6C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388A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D4E6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5649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0BDE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3</w:t>
            </w:r>
          </w:p>
        </w:tc>
        <w:tc>
          <w:tcPr>
            <w:tcW w:w="1848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2714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39 (1.48-7.98)</w:t>
            </w:r>
          </w:p>
        </w:tc>
      </w:tr>
      <w:tr w:rsidR="007B798D" w14:paraId="4021420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C27A7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A395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77CD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C94E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2B1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82FD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D0DE7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3697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06FD6E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F244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droxychloroqui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F2C1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D4C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E053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B210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E70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6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09DC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590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0CFC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572801E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D241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5D0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BAD6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CB1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8060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D1DE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.4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1FAF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4D45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477C2CC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9E46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ntibiotic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D082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EC95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FBEA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25D7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98D8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9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75D5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81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33CE2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EF21DD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8DAC8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E203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6DE0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0C30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5DEF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8AA1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.1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2F8D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250C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2C7D30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F8D7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ocilizumab (0/1/2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29ED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56A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5EDD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7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1BD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D13E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4.1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0AE1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72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2FB1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33E7F45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6E758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5D8D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D4B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74D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3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E00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6A8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9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D006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590B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91DFCF8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5676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cs="Times New Roman"/>
                <w:b/>
                <w:bCs/>
                <w:color w:val="264A60"/>
                <w:sz w:val="20"/>
                <w:szCs w:val="20"/>
              </w:rPr>
              <w:t>Dexamethaso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C1B5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1419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E93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AE30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4F68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5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2C1E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74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6B15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655720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E8FE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4958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802A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B830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0.0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DCD9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559A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.5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DF55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942D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2954159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4DE3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LMWH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DFC7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B06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26D5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.6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9EA3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B159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7.6</w:t>
            </w:r>
          </w:p>
        </w:tc>
        <w:tc>
          <w:tcPr>
            <w:tcW w:w="184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966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95</w:t>
            </w: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02B2E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645C8F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8C47B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ascii="Arial" w:hAnsi="Arial" w:cs="Arial"/>
                <w:b/>
                <w:bCs/>
                <w:color w:val="010205"/>
                <w:kern w:val="0"/>
                <w:sz w:val="18"/>
                <w:szCs w:val="18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71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70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3251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  <w:t>10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45F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  <w:t>71.4</w:t>
            </w:r>
          </w:p>
        </w:tc>
        <w:tc>
          <w:tcPr>
            <w:tcW w:w="567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EECD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  <w:t>2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59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  <w:t>82.4</w:t>
            </w:r>
          </w:p>
        </w:tc>
        <w:tc>
          <w:tcPr>
            <w:tcW w:w="184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7D6A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</w:p>
        </w:tc>
        <w:tc>
          <w:tcPr>
            <w:tcW w:w="1848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01B33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 w:bidi="ar-SA"/>
              </w:rPr>
            </w:pPr>
          </w:p>
        </w:tc>
      </w:tr>
    </w:tbl>
    <w:p w14:paraId="1E3C2A44" w14:textId="0497B18E" w:rsidR="007B798D" w:rsidRDefault="001C2B36">
      <w:pPr>
        <w:widowControl/>
        <w:suppressAutoHyphens w:val="0"/>
        <w:autoSpaceDE w:val="0"/>
        <w:textAlignment w:val="auto"/>
      </w:pPr>
      <w:r>
        <w:rPr>
          <w:rFonts w:cs="Times New Roman"/>
          <w:color w:val="264A60"/>
          <w:kern w:val="0"/>
          <w:sz w:val="20"/>
          <w:szCs w:val="20"/>
          <w:lang w:val="en-GB" w:bidi="ar-SA"/>
        </w:rPr>
        <w:t>*</w:t>
      </w:r>
      <w:r>
        <w:rPr>
          <w:sz w:val="20"/>
          <w:szCs w:val="20"/>
          <w:lang w:val="en-GB"/>
        </w:rPr>
        <w:t xml:space="preserve">Chi-square test or </w:t>
      </w:r>
      <w:r>
        <w:rPr>
          <w:sz w:val="20"/>
          <w:szCs w:val="20"/>
          <w:vertAlign w:val="superscript"/>
          <w:lang w:val="en-GB"/>
        </w:rPr>
        <w:t>(1)</w:t>
      </w:r>
      <w:r w:rsidR="003A7440"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Fisher exact test, as appropriate. </w:t>
      </w:r>
      <w:r>
        <w:rPr>
          <w:rFonts w:cs="Times New Roman"/>
          <w:color w:val="264A60"/>
          <w:kern w:val="0"/>
          <w:sz w:val="20"/>
          <w:szCs w:val="20"/>
          <w:lang w:val="en-GB" w:bidi="ar-SA"/>
        </w:rPr>
        <w:t>**</w:t>
      </w:r>
      <w:r>
        <w:rPr>
          <w:sz w:val="20"/>
          <w:szCs w:val="20"/>
          <w:lang w:val="en-GB"/>
        </w:rPr>
        <w:t xml:space="preserve">*Odds Ratio (OR) and 95% Confidence Interval. OR are presented for statistically significant comparisons only. </w:t>
      </w:r>
    </w:p>
    <w:p w14:paraId="052E2775" w14:textId="77777777" w:rsidR="007B798D" w:rsidRDefault="001C2B36">
      <w:pPr>
        <w:widowControl/>
        <w:suppressAutoHyphens w:val="0"/>
        <w:autoSpaceDE w:val="0"/>
        <w:textAlignment w:val="auto"/>
      </w:pPr>
      <w:r>
        <w:rPr>
          <w:sz w:val="20"/>
          <w:szCs w:val="20"/>
          <w:lang w:val="en-GB"/>
        </w:rPr>
        <w:t>COPD=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hronic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obstructiv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pulmonary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diseas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</w:t>
      </w:r>
      <w:r>
        <w:rPr>
          <w:sz w:val="20"/>
          <w:szCs w:val="20"/>
          <w:lang w:val="en-GB"/>
        </w:rPr>
        <w:t xml:space="preserve"> LMWH=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Low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molecular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weight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heparin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; CVD=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cardiovascular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disease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ACEis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=</w:t>
      </w:r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Angiotensin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; ARBs=Angiotensin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CBs=</w:t>
      </w:r>
      <w:r>
        <w:t xml:space="preserve"> </w:t>
      </w:r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Calcium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hannel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blocker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RRT=</w:t>
      </w:r>
      <w: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ontinuou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renal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replacement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therapy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>; CVC=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entral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venous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catheter</w:t>
      </w:r>
      <w:proofErr w:type="spellEnd"/>
      <w:r>
        <w:rPr>
          <w:rFonts w:cs="Times New Roman"/>
          <w:color w:val="202124"/>
          <w:sz w:val="20"/>
          <w:szCs w:val="20"/>
          <w:shd w:val="clear" w:color="auto" w:fill="FFFFFF"/>
        </w:rPr>
        <w:t xml:space="preserve">; ETI=endotracheal </w:t>
      </w:r>
      <w:proofErr w:type="spellStart"/>
      <w:r>
        <w:rPr>
          <w:rFonts w:cs="Times New Roman"/>
          <w:color w:val="202124"/>
          <w:sz w:val="20"/>
          <w:szCs w:val="20"/>
          <w:shd w:val="clear" w:color="auto" w:fill="FFFFFF"/>
        </w:rPr>
        <w:t>intubation</w:t>
      </w:r>
      <w:proofErr w:type="spellEnd"/>
    </w:p>
    <w:p w14:paraId="56AC622F" w14:textId="77777777" w:rsidR="007B798D" w:rsidRDefault="007B798D">
      <w:pPr>
        <w:widowControl/>
        <w:suppressAutoHyphens w:val="0"/>
        <w:autoSpaceDE w:val="0"/>
        <w:spacing w:line="400" w:lineRule="atLeast"/>
        <w:textAlignment w:val="auto"/>
        <w:rPr>
          <w:rFonts w:cs="Times New Roman"/>
          <w:kern w:val="0"/>
          <w:lang w:val="en-GB" w:bidi="ar-SA"/>
        </w:rPr>
      </w:pPr>
    </w:p>
    <w:p w14:paraId="2E3F8522" w14:textId="77777777" w:rsidR="007B798D" w:rsidRDefault="007B798D">
      <w:pPr>
        <w:pStyle w:val="Standard"/>
        <w:rPr>
          <w:lang w:val="en-GB"/>
        </w:rPr>
      </w:pPr>
    </w:p>
    <w:p w14:paraId="55E33DF2" w14:textId="77777777" w:rsidR="007B798D" w:rsidRDefault="007B798D">
      <w:pPr>
        <w:pageBreakBefore/>
        <w:suppressAutoHyphens w:val="0"/>
        <w:rPr>
          <w:lang w:val="en-GB"/>
        </w:rPr>
      </w:pPr>
    </w:p>
    <w:p w14:paraId="09CC4987" w14:textId="1CCD8D85" w:rsidR="007B798D" w:rsidRDefault="001C2B36">
      <w:pPr>
        <w:pStyle w:val="Standard"/>
      </w:pPr>
      <w:r>
        <w:rPr>
          <w:b/>
          <w:bCs/>
          <w:sz w:val="22"/>
          <w:szCs w:val="22"/>
          <w:lang w:val="en-GB"/>
        </w:rPr>
        <w:t xml:space="preserve">Supplementary materials-Table </w:t>
      </w:r>
      <w:r w:rsidR="00E84350">
        <w:rPr>
          <w:b/>
          <w:bCs/>
          <w:sz w:val="22"/>
          <w:szCs w:val="22"/>
          <w:lang w:val="en-GB"/>
        </w:rPr>
        <w:t>4</w:t>
      </w:r>
      <w:r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Quantitative variables associated to COVID-19 severity. Comparisons between patients with and without composite endpoint.</w:t>
      </w:r>
    </w:p>
    <w:p w14:paraId="7D2D86FF" w14:textId="77777777" w:rsidR="007B798D" w:rsidRDefault="007B798D">
      <w:pPr>
        <w:pStyle w:val="Standard"/>
        <w:rPr>
          <w:lang w:val="en-GB"/>
        </w:rPr>
      </w:pPr>
    </w:p>
    <w:p w14:paraId="56A0E55D" w14:textId="77777777" w:rsidR="007B798D" w:rsidRDefault="007B798D">
      <w:pPr>
        <w:pStyle w:val="Standard"/>
        <w:rPr>
          <w:lang w:val="en-GB"/>
        </w:rPr>
      </w:pPr>
    </w:p>
    <w:p w14:paraId="758BFD05" w14:textId="77777777" w:rsidR="007B798D" w:rsidRDefault="007B798D">
      <w:pPr>
        <w:pStyle w:val="Standard"/>
        <w:rPr>
          <w:lang w:val="en-GB"/>
        </w:rPr>
      </w:pPr>
    </w:p>
    <w:p w14:paraId="167699A9" w14:textId="77777777" w:rsidR="007B798D" w:rsidRDefault="007B798D">
      <w:pPr>
        <w:pStyle w:val="Standard"/>
        <w:rPr>
          <w:lang w:val="en-GB"/>
        </w:rPr>
      </w:pPr>
    </w:p>
    <w:tbl>
      <w:tblPr>
        <w:tblW w:w="963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9"/>
        <w:gridCol w:w="1030"/>
        <w:gridCol w:w="1751"/>
        <w:gridCol w:w="1134"/>
        <w:gridCol w:w="1701"/>
        <w:gridCol w:w="1559"/>
      </w:tblGrid>
      <w:tr w:rsidR="007B798D" w14:paraId="0821789F" w14:textId="77777777">
        <w:tc>
          <w:tcPr>
            <w:tcW w:w="24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B12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kern w:val="0"/>
                <w:sz w:val="20"/>
                <w:szCs w:val="20"/>
                <w:lang w:val="en-GB" w:bidi="ar-SA"/>
              </w:rPr>
            </w:pPr>
          </w:p>
        </w:tc>
        <w:tc>
          <w:tcPr>
            <w:tcW w:w="5616" w:type="dxa"/>
            <w:gridSpan w:val="4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5E6F4" w14:textId="3EF7166B" w:rsidR="007B798D" w:rsidRDefault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 w:rsidRPr="00D80862">
              <w:rPr>
                <w:rFonts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bidi="ar-SA"/>
              </w:rPr>
              <w:t>Composite endpoint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A0AE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07E3C2B" w14:textId="77777777">
        <w:tc>
          <w:tcPr>
            <w:tcW w:w="24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D156D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BA9C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 (n=96)</w:t>
            </w:r>
          </w:p>
        </w:tc>
        <w:tc>
          <w:tcPr>
            <w:tcW w:w="2835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CED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 (n=78)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753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p*</w:t>
            </w:r>
          </w:p>
        </w:tc>
      </w:tr>
      <w:tr w:rsidR="007B798D" w14:paraId="756B0A72" w14:textId="77777777">
        <w:tc>
          <w:tcPr>
            <w:tcW w:w="24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6E809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04D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an</w:t>
            </w:r>
            <w:proofErr w:type="spell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/ </w:t>
            </w: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dian</w:t>
            </w:r>
            <w:proofErr w:type="spellEnd"/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64D3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 SD/</w:t>
            </w:r>
          </w:p>
          <w:p w14:paraId="35FD9EB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IQR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DF51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an</w:t>
            </w:r>
            <w:proofErr w:type="spell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/ </w:t>
            </w:r>
            <w:proofErr w:type="spell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edian</w:t>
            </w:r>
            <w:proofErr w:type="spellEnd"/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173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 SD/</w:t>
            </w:r>
          </w:p>
          <w:p w14:paraId="2A6F0C9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2" w:right="62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IQR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2A97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AD84EFB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CB2A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Age (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years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F4E3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7.48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89D1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.5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FB15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1.0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3D1C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51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320A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41</w:t>
            </w:r>
          </w:p>
        </w:tc>
      </w:tr>
      <w:tr w:rsidR="007B798D" w14:paraId="0DD25E3C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AC26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00336" w14:textId="732F1FBD" w:rsidR="007B798D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5</w:t>
            </w:r>
          </w:p>
          <w:p w14:paraId="4FE8381C" w14:textId="71E17BB6" w:rsidR="007B798D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1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D7001" w14:textId="7253DE3D" w:rsidR="007B798D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25</w:t>
            </w:r>
          </w:p>
          <w:p w14:paraId="707E8411" w14:textId="1681C45F" w:rsidR="007B798D" w:rsidRDefault="00D80862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2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D78B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05</w:t>
            </w:r>
          </w:p>
          <w:p w14:paraId="742DA82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9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9A50F" w14:textId="0AA5A429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52</w:t>
            </w:r>
          </w:p>
          <w:p w14:paraId="1F5DFAB5" w14:textId="0F977211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36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7A57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300A14F2" w14:textId="62435744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2</w:t>
            </w:r>
          </w:p>
        </w:tc>
      </w:tr>
      <w:tr w:rsidR="007B798D" w14:paraId="23BA6B47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5E0D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(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micromo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/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0598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4.78</w:t>
            </w:r>
          </w:p>
          <w:p w14:paraId="7AB832D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1.62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33A0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23</w:t>
            </w:r>
          </w:p>
          <w:p w14:paraId="5054C8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1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A669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2.96</w:t>
            </w:r>
          </w:p>
          <w:p w14:paraId="5B8EBBF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.5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D0DE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5.69</w:t>
            </w:r>
          </w:p>
          <w:p w14:paraId="0E9A37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.06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D41C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58E9FDCC" w14:textId="1576A5EF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4</w:t>
            </w:r>
          </w:p>
        </w:tc>
      </w:tr>
      <w:tr w:rsidR="007B798D" w14:paraId="708879DD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596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48 hours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CEA15" w14:textId="59B73057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3</w:t>
            </w:r>
          </w:p>
          <w:p w14:paraId="5A4D18C5" w14:textId="63C65E02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C2232" w14:textId="4C115BDA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28</w:t>
            </w:r>
          </w:p>
          <w:p w14:paraId="7E78AFD4" w14:textId="50FD8DF7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2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E45C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14</w:t>
            </w:r>
          </w:p>
          <w:p w14:paraId="13C80DE8" w14:textId="2A3C196B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A47AF" w14:textId="5EA7EBCC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0</w:t>
            </w:r>
          </w:p>
          <w:p w14:paraId="772CEC92" w14:textId="6B0DC759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54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A1B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75559D82" w14:textId="28FE89D1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34</w:t>
            </w:r>
          </w:p>
        </w:tc>
      </w:tr>
      <w:tr w:rsidR="007B798D" w14:paraId="2DE9EE7C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7F40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Creatinine 7 days (mg/</w:t>
            </w: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dL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92A7A" w14:textId="31C160DE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8</w:t>
            </w:r>
          </w:p>
          <w:p w14:paraId="0A7F48D0" w14:textId="62ADF14C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919C5" w14:textId="51833627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36</w:t>
            </w:r>
          </w:p>
          <w:p w14:paraId="6DFE7BF9" w14:textId="460EE9D8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3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6DE6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06</w:t>
            </w:r>
          </w:p>
          <w:p w14:paraId="71EE818F" w14:textId="3FFFC05B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86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D45FB" w14:textId="452DD943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71</w:t>
            </w:r>
          </w:p>
          <w:p w14:paraId="5AA291E9" w14:textId="0AF4B85C" w:rsidR="007B798D" w:rsidRDefault="00026325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57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48EC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74A66126" w14:textId="430A6220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72</w:t>
            </w:r>
          </w:p>
        </w:tc>
      </w:tr>
      <w:tr w:rsidR="007B798D" w14:paraId="773F443F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ED24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eGFR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</w:t>
            </w:r>
            <w:proofErr w:type="gram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MDRD)   </w:t>
            </w:r>
            <w:proofErr w:type="gramEnd"/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6CA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6.65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8453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.0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470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8.8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655E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91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99AA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1</w:t>
            </w:r>
          </w:p>
        </w:tc>
      </w:tr>
      <w:tr w:rsidR="007B798D" w14:paraId="2F00F158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A1295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GFR (CKD-</w:t>
            </w:r>
            <w:proofErr w:type="gram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PI;BIS</w:t>
            </w:r>
            <w:proofErr w:type="gram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-1 over-80 years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B4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1.69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67BF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67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8A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.0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0B5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.86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4A16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4</w:t>
            </w:r>
          </w:p>
        </w:tc>
      </w:tr>
      <w:tr w:rsidR="007B798D" w14:paraId="3D64359B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77949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eGFR (CKD-EPI; BIS-1 over-70 years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4C7D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0.26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2CF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9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E75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9.0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83F5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5.65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19D8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5</w:t>
            </w:r>
          </w:p>
        </w:tc>
      </w:tr>
      <w:tr w:rsidR="007B798D" w14:paraId="43B721A1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949C2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eGFR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CKD-EPI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F782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33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0965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.6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3F68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.37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3CA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8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3F7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0544AEC1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1F6F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Blood urea nitrogen (mg/d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BC3D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.78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4B06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.0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F1F3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7.73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DD16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0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84F3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2F5B6EB7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0E28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Blood urea nitrogen 48 hours (mg/d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01D2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2.71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B4A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6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692A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3.61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3FAD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.11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9CC9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</w:tr>
      <w:tr w:rsidR="007B798D" w14:paraId="47EFF522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33E7B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en-GB" w:eastAsia="it-IT" w:bidi="ar-SA"/>
              </w:rPr>
              <w:t>White blood cells (n°/cc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E7B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056.8</w:t>
            </w:r>
          </w:p>
          <w:p w14:paraId="6A7700C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15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6625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58.4</w:t>
            </w:r>
          </w:p>
          <w:p w14:paraId="5CD82B8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545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9C3C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961.8</w:t>
            </w:r>
          </w:p>
          <w:p w14:paraId="4DA9D5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1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259C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951.4</w:t>
            </w:r>
          </w:p>
          <w:p w14:paraId="631B45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1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671B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14FCF92D" w14:textId="6873ECD5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46</w:t>
            </w:r>
          </w:p>
        </w:tc>
      </w:tr>
      <w:tr w:rsidR="007B798D" w14:paraId="2605D8B9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C059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Neutrophiles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n°/cc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090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535.1</w:t>
            </w:r>
          </w:p>
          <w:p w14:paraId="440A6C7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8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F557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93.4</w:t>
            </w:r>
          </w:p>
          <w:p w14:paraId="1EAD857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0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6605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484.6</w:t>
            </w:r>
          </w:p>
          <w:p w14:paraId="7E0B3E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0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76A8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68.7</w:t>
            </w:r>
          </w:p>
          <w:p w14:paraId="049DF79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50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000B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63AAAEEE" w14:textId="2E759D51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7</w:t>
            </w:r>
          </w:p>
        </w:tc>
      </w:tr>
      <w:tr w:rsidR="007B798D" w14:paraId="1E2BDBF2" w14:textId="77777777" w:rsidTr="005D2A7C">
        <w:trPr>
          <w:trHeight w:val="429"/>
        </w:trPr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7F923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Limphocytes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n°/cc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4396D" w14:textId="5691E270" w:rsidR="007B798D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56.7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E1661" w14:textId="414FF8FA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0.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E165" w14:textId="00E50ED3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7.9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E24A8" w14:textId="25DFA39B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68.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3BE65" w14:textId="24F498AD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</w:t>
            </w:r>
          </w:p>
        </w:tc>
      </w:tr>
      <w:tr w:rsidR="007B798D" w14:paraId="38BDC08D" w14:textId="77777777" w:rsidTr="005D2A7C">
        <w:trPr>
          <w:trHeight w:val="421"/>
        </w:trPr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19B2F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proofErr w:type="spellStart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Platelets</w:t>
            </w:r>
            <w:proofErr w:type="spellEnd"/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 xml:space="preserve"> (n°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EAE0C" w14:textId="66957636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8.56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272C" w14:textId="77687138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3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2DAFA" w14:textId="5869A305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5.84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EE3AA" w14:textId="714E6D68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2.86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79FE3" w14:textId="07F56F2D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62</w:t>
            </w:r>
          </w:p>
        </w:tc>
      </w:tr>
      <w:tr w:rsidR="007B798D" w14:paraId="51FED085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0A914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LDH (IU/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345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7.73</w:t>
            </w:r>
          </w:p>
          <w:p w14:paraId="127EF6A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2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A324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1.85</w:t>
            </w:r>
          </w:p>
          <w:p w14:paraId="06F68E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294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0.03</w:t>
            </w:r>
          </w:p>
          <w:p w14:paraId="6FCE27B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0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7582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1.30</w:t>
            </w:r>
          </w:p>
          <w:p w14:paraId="2A5E7A0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9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B796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6CECC2EC" w14:textId="794D2F58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1</w:t>
            </w:r>
          </w:p>
        </w:tc>
      </w:tr>
      <w:tr w:rsidR="007B798D" w14:paraId="01146B06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250AA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GOT (IU/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D552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.60</w:t>
            </w:r>
          </w:p>
          <w:p w14:paraId="7D27EF3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0E0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92</w:t>
            </w:r>
          </w:p>
          <w:p w14:paraId="2272558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8279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8.26</w:t>
            </w:r>
          </w:p>
          <w:p w14:paraId="462288A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1DB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2.15</w:t>
            </w:r>
          </w:p>
          <w:p w14:paraId="34A6978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0C4C0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7B7CE2C4" w14:textId="0C669D14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8</w:t>
            </w:r>
          </w:p>
        </w:tc>
      </w:tr>
      <w:tr w:rsidR="007B798D" w14:paraId="5876862F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A755D" w14:textId="77777777" w:rsidR="007B798D" w:rsidRPr="00D80862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color w:val="44546A" w:themeColor="text2"/>
              </w:rPr>
            </w:pPr>
            <w:r w:rsidRPr="00D80862">
              <w:rPr>
                <w:rFonts w:eastAsia="Times New Roman"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eastAsia="it-IT" w:bidi="ar-SA"/>
              </w:rPr>
              <w:t>GPT (IU/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51C6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.13</w:t>
            </w:r>
          </w:p>
          <w:p w14:paraId="402F291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84A1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34</w:t>
            </w:r>
          </w:p>
          <w:p w14:paraId="2C4FE1C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6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62F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2.85</w:t>
            </w:r>
          </w:p>
          <w:p w14:paraId="0FB6380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1289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5.94</w:t>
            </w:r>
          </w:p>
          <w:p w14:paraId="47CFB30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0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2E80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1E5C5D5D" w14:textId="38EE18A0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193</w:t>
            </w:r>
          </w:p>
        </w:tc>
      </w:tr>
      <w:tr w:rsidR="007B798D" w14:paraId="73BD139E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6AB4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CRP (mg/L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522A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9.82</w:t>
            </w:r>
          </w:p>
          <w:p w14:paraId="696F171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27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4BC1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54.10</w:t>
            </w:r>
          </w:p>
          <w:p w14:paraId="2D3FD0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65.20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4C03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94.81</w:t>
            </w:r>
          </w:p>
          <w:p w14:paraId="76BF73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6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6F89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80.83</w:t>
            </w:r>
          </w:p>
          <w:p w14:paraId="6B6C55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99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7750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4D70997C" w14:textId="1CF1C6F8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lastRenderedPageBreak/>
              <w:t>0.001</w:t>
            </w: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</w:tr>
      <w:tr w:rsidR="007B798D" w14:paraId="3C605CA3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691FB" w14:textId="14BAF698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lastRenderedPageBreak/>
              <w:t>Procalcitonin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(ng/</w:t>
            </w:r>
            <w:proofErr w:type="spellStart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mL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B0E2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19</w:t>
            </w:r>
          </w:p>
          <w:p w14:paraId="509A719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1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57B8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52</w:t>
            </w:r>
          </w:p>
          <w:p w14:paraId="7D60248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0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579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51</w:t>
            </w:r>
          </w:p>
          <w:p w14:paraId="0C0065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10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41FA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35</w:t>
            </w:r>
          </w:p>
          <w:p w14:paraId="645008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.34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4195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4A1C57C7" w14:textId="4FB6437D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61</w:t>
            </w:r>
          </w:p>
        </w:tc>
      </w:tr>
      <w:tr w:rsidR="007B798D" w14:paraId="73D6128C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EAFE8" w14:textId="021EFA70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Ferritin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(ng/</w:t>
            </w:r>
            <w:proofErr w:type="spellStart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mL</w:t>
            </w:r>
            <w:proofErr w:type="spellEnd"/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F373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39.3</w:t>
            </w:r>
          </w:p>
          <w:p w14:paraId="2735197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66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E825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16.7</w:t>
            </w:r>
          </w:p>
          <w:p w14:paraId="1C7BC9A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4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306E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76.7</w:t>
            </w:r>
          </w:p>
          <w:p w14:paraId="2D5C5E2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43.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3D0C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17.4</w:t>
            </w:r>
          </w:p>
          <w:p w14:paraId="00BD7CB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23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6868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78446B52" w14:textId="17E166D0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96</w:t>
            </w:r>
          </w:p>
        </w:tc>
      </w:tr>
      <w:tr w:rsidR="007B798D" w14:paraId="483F56B7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26CA2" w14:textId="7061505D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-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imer</w:t>
            </w:r>
            <w:proofErr w:type="spellEnd"/>
            <w:r w:rsidR="007B331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(ng/</w:t>
            </w:r>
            <w:proofErr w:type="spellStart"/>
            <w:r w:rsidR="007B331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mL</w:t>
            </w:r>
            <w:proofErr w:type="spellEnd"/>
            <w:r w:rsidR="007B331E"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E72B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21</w:t>
            </w:r>
          </w:p>
          <w:p w14:paraId="4463DE0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0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97C9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33</w:t>
            </w:r>
          </w:p>
          <w:p w14:paraId="0C3CD8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6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CD8E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46</w:t>
            </w:r>
          </w:p>
          <w:p w14:paraId="40296EB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82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9D5D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613</w:t>
            </w:r>
          </w:p>
          <w:p w14:paraId="12DDBE7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814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0FD3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555F68AB" w14:textId="00800D7E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98</w:t>
            </w:r>
          </w:p>
        </w:tc>
      </w:tr>
      <w:tr w:rsidR="007B798D" w14:paraId="52857622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E883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Systolic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blood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pressure (mmHg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C88B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6.64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67D9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0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712D4" w14:textId="77777777" w:rsidR="007B798D" w:rsidRPr="00026325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026325">
              <w:rPr>
                <w:rFonts w:cs="Times New Roman"/>
                <w:kern w:val="0"/>
                <w:sz w:val="20"/>
                <w:szCs w:val="20"/>
                <w:lang w:val="it-IT" w:bidi="ar-SA"/>
              </w:rPr>
              <w:t>127.38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A440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79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19C4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843</w:t>
            </w:r>
          </w:p>
        </w:tc>
      </w:tr>
      <w:tr w:rsidR="007B798D" w14:paraId="5A869063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1D9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iastolic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blood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pressure (mmHg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1296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4.07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F7AC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.78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66DC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.15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E2F5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3.75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A80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689</w:t>
            </w:r>
          </w:p>
        </w:tc>
      </w:tr>
      <w:tr w:rsidR="007B798D" w14:paraId="3392B8FD" w14:textId="77777777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DFA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Lenght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of </w:t>
            </w: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hospitalization</w:t>
            </w:r>
            <w:proofErr w:type="spell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 xml:space="preserve">  (</w:t>
            </w:r>
            <w:proofErr w:type="gramEnd"/>
            <w:r>
              <w:rPr>
                <w:rFonts w:eastAsia="Times New Roman" w:cs="Times New Roman"/>
                <w:b/>
                <w:bCs/>
                <w:color w:val="264A60"/>
                <w:kern w:val="0"/>
                <w:sz w:val="20"/>
                <w:szCs w:val="20"/>
                <w:lang w:val="it-IT" w:eastAsia="it-IT" w:bidi="ar-SA"/>
              </w:rPr>
              <w:t>days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C5CD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</w:t>
            </w:r>
          </w:p>
          <w:p w14:paraId="5161B3A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55B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  <w:p w14:paraId="161128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9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47C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</w:t>
            </w:r>
          </w:p>
          <w:p w14:paraId="3496572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B760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9</w:t>
            </w:r>
          </w:p>
          <w:p w14:paraId="150B96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3240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  <w:p w14:paraId="0D0FD608" w14:textId="21BB3479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 w:rsidRPr="005D2A7C"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7</w:t>
            </w:r>
          </w:p>
        </w:tc>
      </w:tr>
      <w:tr w:rsidR="007B798D" w14:paraId="11D585AA" w14:textId="77777777" w:rsidTr="005D2A7C">
        <w:tc>
          <w:tcPr>
            <w:tcW w:w="24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F91B6" w14:textId="404EEFB6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r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en-GB" w:eastAsia="it-IT"/>
              </w:rPr>
              <w:t>Time between the onset of symptoms and discharge/death</w:t>
            </w:r>
            <w:r w:rsidR="00D4200E">
              <w:rPr>
                <w:rFonts w:eastAsia="Times New Roman" w:cs="Times New Roman"/>
                <w:b/>
                <w:bCs/>
                <w:color w:val="264A60"/>
                <w:sz w:val="20"/>
                <w:szCs w:val="20"/>
                <w:lang w:val="en-GB" w:eastAsia="it-IT"/>
              </w:rPr>
              <w:t xml:space="preserve"> (days)</w:t>
            </w:r>
          </w:p>
        </w:tc>
        <w:tc>
          <w:tcPr>
            <w:tcW w:w="1030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72947" w14:textId="5C72E861" w:rsidR="007B798D" w:rsidRPr="005D2A7C" w:rsidRDefault="005D2A7C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.44</w:t>
            </w:r>
          </w:p>
        </w:tc>
        <w:tc>
          <w:tcPr>
            <w:tcW w:w="17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BFB01" w14:textId="1AEE5EE2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73</w:t>
            </w:r>
          </w:p>
        </w:tc>
        <w:tc>
          <w:tcPr>
            <w:tcW w:w="113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8A94C" w14:textId="283EE3E6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9.16</w:t>
            </w:r>
          </w:p>
        </w:tc>
        <w:tc>
          <w:tcPr>
            <w:tcW w:w="170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256F44" w14:textId="64579515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93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0D5C3" w14:textId="215F37ED" w:rsidR="007B798D" w:rsidRPr="005D2A7C" w:rsidRDefault="001C2B36" w:rsidP="005D2A7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</w:t>
            </w:r>
          </w:p>
        </w:tc>
      </w:tr>
    </w:tbl>
    <w:p w14:paraId="47758CD8" w14:textId="77777777" w:rsidR="007B798D" w:rsidRDefault="001C2B36">
      <w:pPr>
        <w:widowControl/>
        <w:suppressAutoHyphens w:val="0"/>
        <w:autoSpaceDE w:val="0"/>
        <w:textAlignment w:val="auto"/>
      </w:pPr>
      <w:r>
        <w:rPr>
          <w:rFonts w:cs="Times New Roman"/>
          <w:color w:val="264A60"/>
          <w:kern w:val="0"/>
          <w:sz w:val="20"/>
          <w:szCs w:val="20"/>
          <w:lang w:val="en-GB" w:bidi="ar-SA"/>
        </w:rPr>
        <w:t>*</w:t>
      </w:r>
      <w:r>
        <w:rPr>
          <w:rFonts w:cs="Times New Roman"/>
          <w:kern w:val="0"/>
          <w:sz w:val="20"/>
          <w:szCs w:val="20"/>
          <w:lang w:val="en-GB" w:bidi="ar-SA"/>
        </w:rPr>
        <w:t xml:space="preserve">Student’s t test or </w:t>
      </w:r>
      <w:r>
        <w:rPr>
          <w:rFonts w:cs="Times New Roman"/>
          <w:kern w:val="0"/>
          <w:sz w:val="20"/>
          <w:szCs w:val="20"/>
          <w:vertAlign w:val="superscript"/>
          <w:lang w:val="en-GB" w:bidi="ar-SA"/>
        </w:rPr>
        <w:t>(</w:t>
      </w:r>
      <w:proofErr w:type="gramStart"/>
      <w:r>
        <w:rPr>
          <w:rFonts w:cs="Times New Roman"/>
          <w:kern w:val="0"/>
          <w:sz w:val="20"/>
          <w:szCs w:val="20"/>
          <w:vertAlign w:val="superscript"/>
          <w:lang w:val="en-GB" w:bidi="ar-SA"/>
        </w:rPr>
        <w:t>1)</w:t>
      </w:r>
      <w:r>
        <w:rPr>
          <w:rFonts w:cs="Times New Roman"/>
          <w:kern w:val="0"/>
          <w:sz w:val="20"/>
          <w:szCs w:val="20"/>
          <w:lang w:val="en-GB" w:bidi="ar-SA"/>
        </w:rPr>
        <w:t>Mann</w:t>
      </w:r>
      <w:proofErr w:type="gramEnd"/>
      <w:r>
        <w:rPr>
          <w:rFonts w:cs="Times New Roman"/>
          <w:kern w:val="0"/>
          <w:sz w:val="20"/>
          <w:szCs w:val="20"/>
          <w:lang w:val="en-GB" w:bidi="ar-SA"/>
        </w:rPr>
        <w:t>-Whitney test, as appropriate</w:t>
      </w:r>
    </w:p>
    <w:p w14:paraId="03A91C41" w14:textId="77777777" w:rsidR="007B798D" w:rsidRDefault="001C2B36">
      <w:pPr>
        <w:widowControl/>
        <w:suppressAutoHyphens w:val="0"/>
        <w:autoSpaceDE w:val="0"/>
        <w:textAlignment w:val="auto"/>
      </w:pP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>=</w:t>
      </w:r>
      <w:proofErr w:type="spellStart"/>
      <w:r>
        <w:rPr>
          <w:sz w:val="20"/>
          <w:szCs w:val="20"/>
        </w:rPr>
        <w:t>Estima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lomerular</w:t>
      </w:r>
      <w:proofErr w:type="spellEnd"/>
      <w:r>
        <w:rPr>
          <w:sz w:val="20"/>
          <w:szCs w:val="20"/>
        </w:rPr>
        <w:t xml:space="preserve"> Filtration Rate</w:t>
      </w:r>
      <w:r>
        <w:rPr>
          <w:rFonts w:cs="Times New Roman"/>
          <w:sz w:val="20"/>
          <w:szCs w:val="20"/>
        </w:rPr>
        <w:t>; MDRD=</w:t>
      </w:r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Modification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of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Diet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in Renal Disease Study; CKD-EPI=</w:t>
      </w:r>
      <w:proofErr w:type="spellStart"/>
      <w:r>
        <w:rPr>
          <w:rStyle w:val="Enfasicorsivo"/>
          <w:rFonts w:cs="Times New Roman"/>
          <w:i w:val="0"/>
          <w:iCs w:val="0"/>
          <w:sz w:val="20"/>
          <w:szCs w:val="20"/>
          <w:shd w:val="clear" w:color="auto" w:fill="FFFFFF"/>
        </w:rPr>
        <w:t>Chronic</w:t>
      </w:r>
      <w:proofErr w:type="spellEnd"/>
      <w:r>
        <w:rPr>
          <w:rStyle w:val="Enfasicorsivo"/>
          <w:rFonts w:cs="Times New Roman"/>
          <w:i w:val="0"/>
          <w:iCs w:val="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sz w:val="20"/>
          <w:szCs w:val="20"/>
          <w:shd w:val="clear" w:color="auto" w:fill="FFFFFF"/>
        </w:rPr>
        <w:t>Kidney</w:t>
      </w:r>
      <w:proofErr w:type="spellEnd"/>
      <w:r>
        <w:rPr>
          <w:rStyle w:val="Enfasicorsivo"/>
          <w:rFonts w:cs="Times New Roman"/>
          <w:i w:val="0"/>
          <w:iCs w:val="0"/>
          <w:sz w:val="20"/>
          <w:szCs w:val="20"/>
          <w:shd w:val="clear" w:color="auto" w:fill="FFFFFF"/>
        </w:rPr>
        <w:t xml:space="preserve"> Disease</w:t>
      </w:r>
      <w:r>
        <w:rPr>
          <w:rFonts w:cs="Times New Roman"/>
          <w:sz w:val="20"/>
          <w:szCs w:val="20"/>
          <w:shd w:val="clear" w:color="auto" w:fill="FFFFFF"/>
        </w:rPr>
        <w:t> 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Epidemiology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Collaboration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>; BIS-1=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sz w:val="20"/>
          <w:szCs w:val="20"/>
          <w:shd w:val="clear" w:color="auto" w:fill="FFFFFF"/>
        </w:rPr>
        <w:t xml:space="preserve">Berlin Initiative Study 1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Equation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>; LDH=</w:t>
      </w:r>
      <w:r>
        <w:rPr>
          <w:rStyle w:val="Enfasicorsivo"/>
          <w:rFonts w:cs="Times New Roman"/>
          <w:i w:val="0"/>
          <w:iCs w:val="0"/>
          <w:sz w:val="20"/>
          <w:szCs w:val="20"/>
          <w:shd w:val="clear" w:color="auto" w:fill="FFFFFF"/>
        </w:rPr>
        <w:t>Lactate Dehydrogenase; GOT=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Glutamic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Oxaloacetic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Transaminase; GPT=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 xml:space="preserve"> </w:t>
      </w:r>
      <w:r>
        <w:rPr>
          <w:rFonts w:cs="Times New Roman"/>
          <w:sz w:val="20"/>
          <w:szCs w:val="20"/>
          <w:shd w:val="clear" w:color="auto" w:fill="FFFFFF"/>
        </w:rPr>
        <w:t>Glutamate Pyruvate Transaminase; CRP= C-</w:t>
      </w:r>
      <w:proofErr w:type="spellStart"/>
      <w:r>
        <w:rPr>
          <w:rFonts w:cs="Times New Roman"/>
          <w:sz w:val="20"/>
          <w:szCs w:val="20"/>
          <w:shd w:val="clear" w:color="auto" w:fill="FFFFFF"/>
        </w:rPr>
        <w:t>Reactive</w:t>
      </w:r>
      <w:proofErr w:type="spellEnd"/>
      <w:r>
        <w:rPr>
          <w:rFonts w:cs="Times New Roman"/>
          <w:sz w:val="20"/>
          <w:szCs w:val="20"/>
          <w:shd w:val="clear" w:color="auto" w:fill="FFFFFF"/>
        </w:rPr>
        <w:t xml:space="preserve"> Protein;</w:t>
      </w:r>
    </w:p>
    <w:p w14:paraId="09AD9EAB" w14:textId="77777777" w:rsidR="007B798D" w:rsidRDefault="007B798D">
      <w:pPr>
        <w:pStyle w:val="Standard"/>
        <w:rPr>
          <w:lang w:val="en-GB"/>
        </w:rPr>
      </w:pPr>
    </w:p>
    <w:p w14:paraId="64ACAA4F" w14:textId="77777777" w:rsidR="007B798D" w:rsidRDefault="007B798D">
      <w:pPr>
        <w:pStyle w:val="Standard"/>
        <w:rPr>
          <w:lang w:val="en-GB"/>
        </w:rPr>
      </w:pPr>
    </w:p>
    <w:p w14:paraId="4F0E8EA3" w14:textId="77777777" w:rsidR="007B798D" w:rsidRDefault="007B798D">
      <w:pPr>
        <w:pStyle w:val="Standard"/>
        <w:rPr>
          <w:lang w:val="en-GB"/>
        </w:rPr>
      </w:pPr>
    </w:p>
    <w:p w14:paraId="7C82D94E" w14:textId="77777777" w:rsidR="007B798D" w:rsidRDefault="007B798D">
      <w:pPr>
        <w:pageBreakBefore/>
        <w:suppressAutoHyphens w:val="0"/>
        <w:rPr>
          <w:lang w:val="en-GB"/>
        </w:rPr>
      </w:pPr>
    </w:p>
    <w:p w14:paraId="42D77A39" w14:textId="6392DF70" w:rsidR="007B798D" w:rsidRDefault="001C2B36">
      <w:pPr>
        <w:pStyle w:val="Standard"/>
      </w:pPr>
      <w:r>
        <w:rPr>
          <w:b/>
          <w:bCs/>
          <w:sz w:val="22"/>
          <w:szCs w:val="22"/>
          <w:lang w:val="en-GB"/>
        </w:rPr>
        <w:t xml:space="preserve">Supplementary materials-Table </w:t>
      </w:r>
      <w:r w:rsidR="00E84350">
        <w:rPr>
          <w:b/>
          <w:bCs/>
          <w:sz w:val="22"/>
          <w:szCs w:val="22"/>
          <w:lang w:val="en-GB"/>
        </w:rPr>
        <w:t>5</w:t>
      </w:r>
      <w:r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Qualitative variables associated to COVID-19 severity. Comparisons between patients with and without composite endpoint.</w:t>
      </w:r>
    </w:p>
    <w:p w14:paraId="5F78C455" w14:textId="77777777" w:rsidR="007B798D" w:rsidRDefault="007B798D">
      <w:pPr>
        <w:pStyle w:val="Standard"/>
        <w:rPr>
          <w:lang w:val="en-GB"/>
        </w:rPr>
      </w:pPr>
    </w:p>
    <w:p w14:paraId="3710D2BC" w14:textId="77777777" w:rsidR="007B798D" w:rsidRDefault="007B798D">
      <w:pPr>
        <w:pStyle w:val="Standard"/>
        <w:rPr>
          <w:lang w:val="en-GB"/>
        </w:rPr>
      </w:pPr>
    </w:p>
    <w:p w14:paraId="1B7158AE" w14:textId="77777777" w:rsidR="007B798D" w:rsidRDefault="007B798D">
      <w:pPr>
        <w:widowControl/>
        <w:suppressAutoHyphens w:val="0"/>
        <w:autoSpaceDE w:val="0"/>
        <w:textAlignment w:val="auto"/>
        <w:rPr>
          <w:rFonts w:cs="Times New Roman"/>
          <w:kern w:val="0"/>
          <w:sz w:val="20"/>
          <w:szCs w:val="20"/>
          <w:lang w:val="en-GB" w:bidi="ar-SA"/>
        </w:rPr>
      </w:pPr>
    </w:p>
    <w:tbl>
      <w:tblPr>
        <w:tblW w:w="992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714"/>
        <w:gridCol w:w="846"/>
        <w:gridCol w:w="992"/>
        <w:gridCol w:w="992"/>
        <w:gridCol w:w="851"/>
        <w:gridCol w:w="1559"/>
        <w:gridCol w:w="1706"/>
      </w:tblGrid>
      <w:tr w:rsidR="007B798D" w14:paraId="1470A4BF" w14:textId="77777777">
        <w:tc>
          <w:tcPr>
            <w:tcW w:w="2977" w:type="dxa"/>
            <w:gridSpan w:val="2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D1A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kern w:val="0"/>
                <w:sz w:val="20"/>
                <w:szCs w:val="20"/>
                <w:lang w:val="en-GB" w:bidi="ar-SA"/>
              </w:rPr>
            </w:pPr>
          </w:p>
        </w:tc>
        <w:tc>
          <w:tcPr>
            <w:tcW w:w="3681" w:type="dxa"/>
            <w:gridSpan w:val="4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E76E4" w14:textId="6376B960" w:rsidR="007B798D" w:rsidRDefault="005E486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 w:rsidRPr="00EA3E9A">
              <w:rPr>
                <w:rFonts w:cs="Times New Roman"/>
                <w:b/>
                <w:bCs/>
                <w:color w:val="44546A" w:themeColor="text2"/>
                <w:kern w:val="0"/>
                <w:sz w:val="20"/>
                <w:szCs w:val="20"/>
                <w:lang w:val="it-IT" w:bidi="ar-SA"/>
              </w:rPr>
              <w:t>Composite endpoint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3DB6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12" w:space="0" w:color="8EAADB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4B85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FCC8794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CDD4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18E8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 (n=96)</w:t>
            </w:r>
          </w:p>
        </w:tc>
        <w:tc>
          <w:tcPr>
            <w:tcW w:w="1843" w:type="dxa"/>
            <w:gridSpan w:val="2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5076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 (n=78)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4BF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404E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C1C91BC" w14:textId="77777777">
        <w:tc>
          <w:tcPr>
            <w:tcW w:w="2977" w:type="dxa"/>
            <w:gridSpan w:val="2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A100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6DA6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487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709B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41B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 xml:space="preserve">% </w:t>
            </w:r>
          </w:p>
        </w:tc>
        <w:tc>
          <w:tcPr>
            <w:tcW w:w="1559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E1FA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p*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244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OR (95%</w:t>
            </w:r>
            <w:proofErr w:type="gramStart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CI)*</w:t>
            </w:r>
            <w:proofErr w:type="gramEnd"/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*</w:t>
            </w:r>
          </w:p>
        </w:tc>
      </w:tr>
      <w:tr w:rsidR="007B798D" w14:paraId="7F4164AF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FBAC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Gender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D4A3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F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43B3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007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.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E72E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B28D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9.7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B866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65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0928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DEF9AC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07727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7C41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M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ABE0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8452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5.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15DE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D5AD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.3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39D3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3F58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AF3E245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2B6D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KI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D9B8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37EF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B11D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92B5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8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0B1F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2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78F2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34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C40E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9316470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C5BEA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EFA9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08A3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3102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FC6D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D018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8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13BF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63FF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A7EAB48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6F8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_Arterial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pertension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5E82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70DA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4C84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7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B7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88E1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3.6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0CE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72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AF91F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74 (0.95-3.17)</w:t>
            </w:r>
          </w:p>
        </w:tc>
      </w:tr>
      <w:tr w:rsidR="007B798D" w14:paraId="363F38F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D61A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B81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23F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6FA1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2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4416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D12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.4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D306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77CE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3635FE3A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9BC3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iabe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66B5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FB40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A53D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9.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EA9F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6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BE45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.6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3B57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327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6A57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78DEA93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6BB8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6112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DB5F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B0E5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.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2D7C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BFC6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4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DD2F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3B46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A336C31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D0A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OP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A0EB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3D87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4912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1F8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8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7392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.3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9AE1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61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7B4E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A9DD2B7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A53B8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A6B0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7987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119A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1B7E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9784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.7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827B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77A5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CE12B84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B8A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CVD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CE5F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ED04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A14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.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0C7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B1BD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1.8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7402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58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4CB1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D6932A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F5D30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6EC8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9DCF8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0A83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15AC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A11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.2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77B65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9F56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BCF719F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A467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Malignanci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EAD8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413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B27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BE3E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47D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4.7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9FA4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433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3A8C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F652483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6E6F5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72B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80E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5128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4F71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75D8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3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CFFA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7A4AC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AE5878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6A1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_HIV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A21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AFE9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5A85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4.8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8085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5D42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CD317" w14:textId="7C0CC768" w:rsidR="007B798D" w:rsidRPr="005E486C" w:rsidRDefault="001C2B36" w:rsidP="005E486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42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B213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N.R.</w:t>
            </w:r>
          </w:p>
        </w:tc>
      </w:tr>
      <w:tr w:rsidR="007B798D" w14:paraId="540CC6AA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C41DF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7D1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ED5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9223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289E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00D7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0BBA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C15C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7FB87405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E514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omorbidit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 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Immunodeficiency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_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ransplant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0213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7762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C85F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9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C3FB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5AB1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8D2C1" w14:textId="7DC7FA81" w:rsidR="007B798D" w:rsidRDefault="005E486C" w:rsidP="005E486C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b/>
                <w:bCs/>
                <w:color w:val="FF0000"/>
                <w:kern w:val="0"/>
                <w:sz w:val="20"/>
                <w:szCs w:val="20"/>
                <w:lang w:val="it-IT" w:bidi="ar-SA"/>
              </w:rPr>
              <w:t xml:space="preserve">&gt;0.90 </w:t>
            </w:r>
            <w:r w:rsidR="001C2B36"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A234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0891831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7CF1D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1699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BDE4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C2F4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E819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DA2A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651C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C79C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BC361B5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1F98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CEi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E6ED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EC37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D56C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763D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D19F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.2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2B3A0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536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5D278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92134E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1E8A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880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2DB5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47B7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1FB5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43AC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.8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EEB8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DBB8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AE15DA0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7D8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R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15C3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B487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8476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77D5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0BE2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9.2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CFEC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85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6A26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8CA791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1A7E7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32E8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C89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1020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7B79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6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BB92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0.8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C0DE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F0C5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7D7EC4D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6CB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CB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C01B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F9A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C774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7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7D9F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5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0F0E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5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5CB0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706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A4C2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F66F584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11D1E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C4E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C332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2135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2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DAE3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BFE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5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D1DF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4A83D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A0B7167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59C2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Nitrate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42E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B6CF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11F8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9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303A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05C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.4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E5A1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584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2C92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7B689B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A318B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B730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8524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8F78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D0DE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BF7B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6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A1CC9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F42E8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0F54A889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EC7C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CRRT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2753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7454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9722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00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D5FA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5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BF59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.4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A87B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201</w:t>
            </w:r>
            <w:r>
              <w:rPr>
                <w:rFonts w:cs="Times New Roman"/>
                <w:color w:val="010205"/>
                <w:kern w:val="0"/>
                <w:sz w:val="20"/>
                <w:szCs w:val="20"/>
                <w:vertAlign w:val="superscript"/>
                <w:lang w:val="it-IT" w:bidi="ar-SA"/>
              </w:rPr>
              <w:t>(1)</w:t>
            </w: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53EB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EC44218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25B5F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82FE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30D2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BA51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A72F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8A23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6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37B21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7A3C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0C441B2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8835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CVC 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3544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61AE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3501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7.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187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9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56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.6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5517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2460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N.R.</w:t>
            </w:r>
          </w:p>
        </w:tc>
      </w:tr>
      <w:tr w:rsidR="007B798D" w14:paraId="32B291A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91F62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C4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5EA2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579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4ECB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8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A2F9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.4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0075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6BF37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4254DDE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B548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Oseltamivir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62E6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F3F8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5A9B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2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97E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E95D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3.6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8145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13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0BAA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16 (1.17-3.97)</w:t>
            </w:r>
          </w:p>
        </w:tc>
      </w:tr>
      <w:tr w:rsidR="007B798D" w14:paraId="5DE2886A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9162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32A6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ED4F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DB56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4A24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4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18B2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6.4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4347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D2573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625ABA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829F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lastRenderedPageBreak/>
              <w:t>Ritonavir/</w:t>
            </w: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Darunavir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ED24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6D18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1F88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1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8E30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A918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4.6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DF04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71CB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01 (1.62-5.61)</w:t>
            </w:r>
          </w:p>
        </w:tc>
      </w:tr>
      <w:tr w:rsidR="007B798D" w14:paraId="0495AEEB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68286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A479E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A327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EF6AA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8.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C62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2A8E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5.4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628E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C7D0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6E91A9AC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42F6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Hydroxychloroqui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A9D6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5CB0C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B2F2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2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DA47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A6DC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4.1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12B6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5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AE14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.90 (1.35-6.26)</w:t>
            </w:r>
          </w:p>
        </w:tc>
      </w:tr>
      <w:tr w:rsidR="007B798D" w14:paraId="135CB5DC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72ADC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4320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03D4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B23D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7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9886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A6D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5.9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7749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1F4E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2037CBD9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9630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proofErr w:type="spellStart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Antibiotics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906E4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A42A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AE03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1.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9AED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58C2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.3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DAAE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21C6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N.R.</w:t>
            </w:r>
          </w:p>
        </w:tc>
      </w:tr>
      <w:tr w:rsidR="007B798D" w14:paraId="685FD6FF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3FB0F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31CE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8BB7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5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B724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8.1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C0FA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0FE7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8.7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EE6AF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49E0A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15891AE8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7EE0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Tocilizumab (0/1/2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3198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7E0A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1798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5.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E46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3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C8F58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80.8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3FF3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0.002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25EB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.36 (1.70-16.9)</w:t>
            </w:r>
          </w:p>
        </w:tc>
      </w:tr>
      <w:tr w:rsidR="007B798D" w14:paraId="3E38ABA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EA22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7E88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F61A5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ED6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.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D690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5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2040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19.2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0A6DB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8DE936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599119F1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E53B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</w:pPr>
            <w:proofErr w:type="spellStart"/>
            <w:r>
              <w:rPr>
                <w:rFonts w:cs="Times New Roman"/>
                <w:b/>
                <w:bCs/>
                <w:color w:val="264A60"/>
                <w:sz w:val="20"/>
                <w:szCs w:val="20"/>
              </w:rPr>
              <w:t>Dexamethasone</w:t>
            </w:r>
            <w:proofErr w:type="spellEnd"/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 xml:space="preserve">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EDE8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C110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6ED0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6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0D096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BB3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7.4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0498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27EA3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.52 (1.84-6.71)</w:t>
            </w:r>
          </w:p>
        </w:tc>
      </w:tr>
      <w:tr w:rsidR="007B798D" w14:paraId="19796649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D0D84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C480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54FC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3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4C9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24.0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446D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C92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2.6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5C054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02F75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  <w:tr w:rsidR="007B798D" w14:paraId="468F03D3" w14:textId="77777777">
        <w:tc>
          <w:tcPr>
            <w:tcW w:w="2263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5BCA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b/>
                <w:bCs/>
                <w:color w:val="264A60"/>
                <w:kern w:val="0"/>
                <w:sz w:val="20"/>
                <w:szCs w:val="20"/>
                <w:lang w:val="it-IT" w:bidi="ar-SA"/>
              </w:rPr>
              <w:t>LMWH (0/1)</w:t>
            </w: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82F2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No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64D8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39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A6A6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40.6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FAF6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DE89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.0</w:t>
            </w:r>
          </w:p>
        </w:tc>
        <w:tc>
          <w:tcPr>
            <w:tcW w:w="1559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B03DD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&lt;0.001</w:t>
            </w:r>
          </w:p>
        </w:tc>
        <w:tc>
          <w:tcPr>
            <w:tcW w:w="1706" w:type="dxa"/>
            <w:vMerge w:val="restart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003C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6.94 (2.89-16.7)</w:t>
            </w:r>
          </w:p>
        </w:tc>
      </w:tr>
      <w:tr w:rsidR="007B798D" w14:paraId="1902FF10" w14:textId="77777777">
        <w:tc>
          <w:tcPr>
            <w:tcW w:w="2263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29781" w14:textId="77777777" w:rsidR="007B798D" w:rsidRDefault="007B798D">
            <w:pPr>
              <w:widowControl/>
              <w:suppressAutoHyphens w:val="0"/>
              <w:autoSpaceDE w:val="0"/>
              <w:spacing w:before="120"/>
              <w:textAlignment w:val="auto"/>
              <w:rPr>
                <w:rFonts w:cs="Times New Roman"/>
                <w:b/>
                <w:bCs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714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389B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textAlignment w:val="auto"/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264A60"/>
                <w:kern w:val="0"/>
                <w:sz w:val="20"/>
                <w:szCs w:val="20"/>
                <w:lang w:val="it-IT" w:bidi="ar-SA"/>
              </w:rPr>
              <w:t>Yes</w:t>
            </w:r>
          </w:p>
        </w:tc>
        <w:tc>
          <w:tcPr>
            <w:tcW w:w="846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77F2F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7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6DEA1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59.4</w:t>
            </w:r>
          </w:p>
        </w:tc>
        <w:tc>
          <w:tcPr>
            <w:tcW w:w="992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94F0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71</w:t>
            </w:r>
          </w:p>
        </w:tc>
        <w:tc>
          <w:tcPr>
            <w:tcW w:w="851" w:type="dxa"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99BD7" w14:textId="77777777" w:rsidR="007B798D" w:rsidRDefault="001C2B36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  <w:r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  <w:t>91.0</w:t>
            </w:r>
          </w:p>
        </w:tc>
        <w:tc>
          <w:tcPr>
            <w:tcW w:w="1559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C9372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  <w:tc>
          <w:tcPr>
            <w:tcW w:w="1706" w:type="dxa"/>
            <w:vMerge/>
            <w:tcBorders>
              <w:top w:val="single" w:sz="4" w:space="0" w:color="B4C6E7"/>
              <w:left w:val="single" w:sz="4" w:space="0" w:color="B4C6E7"/>
              <w:bottom w:val="single" w:sz="4" w:space="0" w:color="B4C6E7"/>
              <w:right w:val="single" w:sz="4" w:space="0" w:color="B4C6E7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15E7E" w14:textId="77777777" w:rsidR="007B798D" w:rsidRDefault="007B798D">
            <w:pPr>
              <w:widowControl/>
              <w:suppressAutoHyphens w:val="0"/>
              <w:autoSpaceDE w:val="0"/>
              <w:spacing w:before="120"/>
              <w:ind w:left="60" w:right="60"/>
              <w:jc w:val="center"/>
              <w:textAlignment w:val="auto"/>
              <w:rPr>
                <w:rFonts w:cs="Times New Roman"/>
                <w:color w:val="010205"/>
                <w:kern w:val="0"/>
                <w:sz w:val="20"/>
                <w:szCs w:val="20"/>
                <w:lang w:val="it-IT" w:bidi="ar-SA"/>
              </w:rPr>
            </w:pPr>
          </w:p>
        </w:tc>
      </w:tr>
    </w:tbl>
    <w:p w14:paraId="22FFC2E2" w14:textId="77777777" w:rsidR="007B798D" w:rsidRDefault="001C2B36">
      <w:pPr>
        <w:widowControl/>
        <w:suppressAutoHyphens w:val="0"/>
        <w:autoSpaceDE w:val="0"/>
        <w:textAlignment w:val="auto"/>
      </w:pPr>
      <w:r>
        <w:rPr>
          <w:rFonts w:cs="Times New Roman"/>
          <w:color w:val="000000"/>
          <w:kern w:val="0"/>
          <w:sz w:val="20"/>
          <w:szCs w:val="20"/>
          <w:lang w:val="en-GB" w:bidi="ar-SA"/>
        </w:rPr>
        <w:t>*</w:t>
      </w:r>
      <w:r>
        <w:rPr>
          <w:color w:val="000000"/>
          <w:sz w:val="20"/>
          <w:szCs w:val="20"/>
          <w:lang w:val="en-GB"/>
        </w:rPr>
        <w:t xml:space="preserve">Chi-square test or </w:t>
      </w:r>
      <w:r>
        <w:rPr>
          <w:color w:val="000000"/>
          <w:sz w:val="20"/>
          <w:szCs w:val="20"/>
          <w:vertAlign w:val="superscript"/>
          <w:lang w:val="en-GB"/>
        </w:rPr>
        <w:t>(</w:t>
      </w:r>
      <w:proofErr w:type="gramStart"/>
      <w:r>
        <w:rPr>
          <w:color w:val="000000"/>
          <w:sz w:val="20"/>
          <w:szCs w:val="20"/>
          <w:vertAlign w:val="superscript"/>
          <w:lang w:val="en-GB"/>
        </w:rPr>
        <w:t>1)</w:t>
      </w:r>
      <w:r>
        <w:rPr>
          <w:color w:val="000000"/>
          <w:sz w:val="20"/>
          <w:szCs w:val="20"/>
          <w:lang w:val="en-GB"/>
        </w:rPr>
        <w:t>Fisher</w:t>
      </w:r>
      <w:proofErr w:type="gramEnd"/>
      <w:r>
        <w:rPr>
          <w:color w:val="000000"/>
          <w:sz w:val="20"/>
          <w:szCs w:val="20"/>
          <w:lang w:val="en-GB"/>
        </w:rPr>
        <w:t xml:space="preserve"> exact test, as appropriate. </w:t>
      </w:r>
      <w:r>
        <w:rPr>
          <w:rFonts w:cs="Times New Roman"/>
          <w:color w:val="000000"/>
          <w:kern w:val="0"/>
          <w:sz w:val="20"/>
          <w:szCs w:val="20"/>
          <w:lang w:val="en-GB" w:bidi="ar-SA"/>
        </w:rPr>
        <w:t>**</w:t>
      </w:r>
      <w:r>
        <w:rPr>
          <w:color w:val="000000"/>
          <w:sz w:val="20"/>
          <w:szCs w:val="20"/>
          <w:lang w:val="en-GB"/>
        </w:rPr>
        <w:t>*Odds Ratio (OR) and 95% Confidence Interval. OR are presented for statistically significant comparisons only. NR=</w:t>
      </w:r>
      <w:proofErr w:type="gramStart"/>
      <w:r>
        <w:rPr>
          <w:color w:val="000000"/>
          <w:sz w:val="20"/>
          <w:szCs w:val="20"/>
          <w:lang w:val="en-GB"/>
        </w:rPr>
        <w:t>Non Reliable</w:t>
      </w:r>
      <w:proofErr w:type="gramEnd"/>
      <w:r>
        <w:rPr>
          <w:color w:val="000000"/>
          <w:sz w:val="20"/>
          <w:szCs w:val="20"/>
          <w:lang w:val="en-GB"/>
        </w:rPr>
        <w:t xml:space="preserve"> estimate due to low numbers</w:t>
      </w:r>
    </w:p>
    <w:p w14:paraId="48E4292C" w14:textId="77777777" w:rsidR="007B798D" w:rsidRDefault="001C2B36">
      <w:pPr>
        <w:widowControl/>
        <w:suppressAutoHyphens w:val="0"/>
        <w:autoSpaceDE w:val="0"/>
        <w:textAlignment w:val="auto"/>
      </w:pPr>
      <w:r>
        <w:rPr>
          <w:color w:val="000000"/>
          <w:sz w:val="20"/>
          <w:szCs w:val="20"/>
          <w:lang w:val="en-GB"/>
        </w:rPr>
        <w:t>COPD=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hronic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obstructive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pulmonary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disease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</w:t>
      </w:r>
      <w:r>
        <w:rPr>
          <w:color w:val="000000"/>
          <w:sz w:val="20"/>
          <w:szCs w:val="20"/>
          <w:lang w:val="en-GB"/>
        </w:rPr>
        <w:t xml:space="preserve"> 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cardiovascular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disease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;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ACEis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=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Angiotensin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; ARBs=Angiotensin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onverting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enzyme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inhibitors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 CCBs=</w:t>
      </w:r>
      <w:r>
        <w:rPr>
          <w:color w:val="000000"/>
        </w:rPr>
        <w:t xml:space="preserve"> 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Calcium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hannel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blockers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 CRRT=</w:t>
      </w:r>
      <w:r>
        <w:rPr>
          <w:color w:val="000000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ontinuous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renal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replacement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therapy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; CVC=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entral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venous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catheter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; ETI=endotracheal 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intubation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 xml:space="preserve">; </w:t>
      </w:r>
      <w:r>
        <w:rPr>
          <w:color w:val="000000"/>
          <w:sz w:val="20"/>
          <w:szCs w:val="20"/>
          <w:lang w:val="en-GB"/>
        </w:rPr>
        <w:t>LMWH=</w:t>
      </w:r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Low</w:t>
      </w:r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Fonts w:cs="Times New Roman"/>
          <w:color w:val="000000"/>
          <w:sz w:val="20"/>
          <w:szCs w:val="20"/>
          <w:shd w:val="clear" w:color="auto" w:fill="FFFFFF"/>
        </w:rPr>
        <w:t>molecular</w:t>
      </w:r>
      <w:proofErr w:type="spellEnd"/>
      <w:r>
        <w:rPr>
          <w:rFonts w:cs="Times New Roman"/>
          <w:color w:val="000000"/>
          <w:sz w:val="20"/>
          <w:szCs w:val="20"/>
          <w:shd w:val="clear" w:color="auto" w:fill="FFFFFF"/>
        </w:rPr>
        <w:t>-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weight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heparin</w:t>
      </w:r>
      <w:proofErr w:type="spellEnd"/>
      <w:r>
        <w:rPr>
          <w:rStyle w:val="Enfasicorsivo"/>
          <w:rFonts w:cs="Times New Roman"/>
          <w:i w:val="0"/>
          <w:iCs w:val="0"/>
          <w:color w:val="000000"/>
          <w:sz w:val="20"/>
          <w:szCs w:val="20"/>
          <w:shd w:val="clear" w:color="auto" w:fill="FFFFFF"/>
        </w:rPr>
        <w:t>; CVD</w:t>
      </w:r>
    </w:p>
    <w:p w14:paraId="740C6B5A" w14:textId="77777777" w:rsidR="007B798D" w:rsidRDefault="007B798D">
      <w:pPr>
        <w:widowControl/>
        <w:suppressAutoHyphens w:val="0"/>
        <w:autoSpaceDE w:val="0"/>
        <w:textAlignment w:val="auto"/>
      </w:pPr>
    </w:p>
    <w:p w14:paraId="1B7F4AE4" w14:textId="77777777" w:rsidR="007B798D" w:rsidRDefault="007B798D">
      <w:pPr>
        <w:widowControl/>
        <w:suppressAutoHyphens w:val="0"/>
        <w:autoSpaceDE w:val="0"/>
        <w:spacing w:line="400" w:lineRule="atLeast"/>
        <w:textAlignment w:val="auto"/>
        <w:rPr>
          <w:rFonts w:cs="Times New Roman"/>
          <w:kern w:val="0"/>
          <w:sz w:val="20"/>
          <w:szCs w:val="20"/>
          <w:lang w:val="en-GB" w:bidi="ar-SA"/>
        </w:rPr>
      </w:pPr>
    </w:p>
    <w:p w14:paraId="7D68D594" w14:textId="77777777" w:rsidR="007B798D" w:rsidRDefault="007B798D">
      <w:pPr>
        <w:pStyle w:val="Standard"/>
      </w:pPr>
    </w:p>
    <w:p w14:paraId="39D69D48" w14:textId="77777777" w:rsidR="007B798D" w:rsidRDefault="007B798D">
      <w:pPr>
        <w:pStyle w:val="Standard"/>
        <w:rPr>
          <w:rFonts w:cs="Times New Roman"/>
          <w:sz w:val="20"/>
          <w:szCs w:val="20"/>
        </w:rPr>
      </w:pPr>
    </w:p>
    <w:p w14:paraId="795C9936" w14:textId="77777777" w:rsidR="007B798D" w:rsidRDefault="007B798D">
      <w:pPr>
        <w:widowControl/>
        <w:suppressAutoHyphens w:val="0"/>
        <w:autoSpaceDE w:val="0"/>
        <w:spacing w:line="400" w:lineRule="atLeast"/>
        <w:textAlignment w:val="auto"/>
        <w:rPr>
          <w:rFonts w:cs="Times New Roman"/>
          <w:kern w:val="0"/>
          <w:sz w:val="20"/>
          <w:szCs w:val="20"/>
          <w:lang w:val="en-GB" w:bidi="ar-SA"/>
        </w:rPr>
      </w:pPr>
    </w:p>
    <w:p w14:paraId="706EA673" w14:textId="77777777" w:rsidR="007B798D" w:rsidRDefault="007B798D">
      <w:pPr>
        <w:pStyle w:val="Standard"/>
        <w:rPr>
          <w:lang w:val="en-GB"/>
        </w:rPr>
      </w:pPr>
    </w:p>
    <w:sectPr w:rsidR="007B798D">
      <w:pgSz w:w="11905" w:h="16837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20258" w14:textId="77777777" w:rsidR="00E7474B" w:rsidRDefault="00E7474B">
      <w:r>
        <w:separator/>
      </w:r>
    </w:p>
  </w:endnote>
  <w:endnote w:type="continuationSeparator" w:id="0">
    <w:p w14:paraId="20258146" w14:textId="77777777" w:rsidR="00E7474B" w:rsidRDefault="00E74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751A1" w14:textId="77777777" w:rsidR="00E7474B" w:rsidRDefault="00E7474B">
      <w:r>
        <w:rPr>
          <w:color w:val="000000"/>
        </w:rPr>
        <w:separator/>
      </w:r>
    </w:p>
  </w:footnote>
  <w:footnote w:type="continuationSeparator" w:id="0">
    <w:p w14:paraId="44B8E907" w14:textId="77777777" w:rsidR="00E7474B" w:rsidRDefault="00E74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6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98D"/>
    <w:rsid w:val="00026325"/>
    <w:rsid w:val="001C2B36"/>
    <w:rsid w:val="00386AFB"/>
    <w:rsid w:val="003A7440"/>
    <w:rsid w:val="00461935"/>
    <w:rsid w:val="00555EBC"/>
    <w:rsid w:val="005A04E1"/>
    <w:rsid w:val="005D2A7C"/>
    <w:rsid w:val="005E486C"/>
    <w:rsid w:val="00614E5E"/>
    <w:rsid w:val="00636ADF"/>
    <w:rsid w:val="007A10B6"/>
    <w:rsid w:val="007B331E"/>
    <w:rsid w:val="007B798D"/>
    <w:rsid w:val="00B062C9"/>
    <w:rsid w:val="00C10394"/>
    <w:rsid w:val="00C626B3"/>
    <w:rsid w:val="00D4200E"/>
    <w:rsid w:val="00D80862"/>
    <w:rsid w:val="00E7474B"/>
    <w:rsid w:val="00E84350"/>
    <w:rsid w:val="00EA3E9A"/>
    <w:rsid w:val="00F0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922E8"/>
  <w15:docId w15:val="{DBB2664B-20C6-4284-99FB-F9A614D0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estofumetto">
    <w:name w:val="Balloon Text"/>
    <w:basedOn w:val="Normal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1C2B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C2B3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C2B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C2B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C2B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0</Pages>
  <Words>1817</Words>
  <Characters>10363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</dc:creator>
  <cp:lastModifiedBy>Edoardo La Porta</cp:lastModifiedBy>
  <cp:revision>9</cp:revision>
  <dcterms:created xsi:type="dcterms:W3CDTF">2022-01-27T17:35:00Z</dcterms:created>
  <dcterms:modified xsi:type="dcterms:W3CDTF">2022-04-1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